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E6636" w:rsidRPr="00F918BF" w:rsidRDefault="00DE6636" w:rsidP="00DE6636">
      <w:pPr>
        <w:suppressLineNumbers/>
        <w:ind w:left="1276" w:right="1088"/>
        <w:jc w:val="both"/>
        <w:rPr>
          <w:rFonts w:ascii="Times New Roman" w:hAnsi="Times New Roman" w:cs="Times New Roman"/>
          <w:szCs w:val="24"/>
        </w:rPr>
      </w:pPr>
      <w:r w:rsidRPr="00BA5A7D">
        <w:rPr>
          <w:rFonts w:ascii="Times New Roman" w:hAnsi="Times New Roman" w:cs="Times New Roman"/>
          <w:b/>
          <w:sz w:val="20"/>
          <w:szCs w:val="24"/>
        </w:rPr>
        <w:t xml:space="preserve">Table </w:t>
      </w:r>
      <w:r>
        <w:rPr>
          <w:rFonts w:ascii="Times New Roman" w:hAnsi="Times New Roman" w:cs="Times New Roman"/>
          <w:b/>
          <w:sz w:val="20"/>
          <w:szCs w:val="24"/>
        </w:rPr>
        <w:t>S2</w:t>
      </w:r>
      <w:r w:rsidRPr="00BA5A7D">
        <w:rPr>
          <w:rFonts w:ascii="Times New Roman" w:hAnsi="Times New Roman" w:cs="Times New Roman"/>
          <w:b/>
          <w:sz w:val="20"/>
          <w:szCs w:val="24"/>
        </w:rPr>
        <w:t xml:space="preserve">. </w:t>
      </w:r>
      <w:bookmarkStart w:id="0" w:name="_Hlk483941552"/>
      <w:r w:rsidRPr="00F918BF">
        <w:rPr>
          <w:rFonts w:ascii="Times New Roman" w:hAnsi="Times New Roman" w:cs="Times New Roman"/>
          <w:sz w:val="20"/>
          <w:szCs w:val="24"/>
        </w:rPr>
        <w:t xml:space="preserve">Pre- and post- </w:t>
      </w:r>
      <w:proofErr w:type="spellStart"/>
      <w:r w:rsidRPr="00F918BF">
        <w:rPr>
          <w:rFonts w:ascii="Times New Roman" w:hAnsi="Times New Roman" w:cs="Times New Roman"/>
          <w:sz w:val="20"/>
          <w:szCs w:val="24"/>
        </w:rPr>
        <w:t>anthesis</w:t>
      </w:r>
      <w:proofErr w:type="spellEnd"/>
      <w:r w:rsidRPr="00F918BF">
        <w:rPr>
          <w:rFonts w:ascii="Times New Roman" w:hAnsi="Times New Roman" w:cs="Times New Roman"/>
          <w:sz w:val="20"/>
          <w:szCs w:val="24"/>
        </w:rPr>
        <w:t xml:space="preserve"> flag-leaf photosynthesis rate (pre-An A</w:t>
      </w:r>
      <w:r w:rsidRPr="00F918BF">
        <w:rPr>
          <w:rFonts w:ascii="Times New Roman" w:hAnsi="Times New Roman" w:cs="Times New Roman"/>
          <w:sz w:val="20"/>
          <w:szCs w:val="24"/>
          <w:vertAlign w:val="subscript"/>
        </w:rPr>
        <w:t>max</w:t>
      </w:r>
      <w:r w:rsidRPr="00F918BF">
        <w:rPr>
          <w:rFonts w:ascii="Times New Roman" w:hAnsi="Times New Roman" w:cs="Times New Roman"/>
          <w:sz w:val="20"/>
          <w:szCs w:val="24"/>
        </w:rPr>
        <w:t xml:space="preserve"> and post-An A</w:t>
      </w:r>
      <w:r w:rsidRPr="00F918BF">
        <w:rPr>
          <w:rFonts w:ascii="Times New Roman" w:hAnsi="Times New Roman" w:cs="Times New Roman"/>
          <w:sz w:val="20"/>
          <w:szCs w:val="24"/>
          <w:vertAlign w:val="subscript"/>
        </w:rPr>
        <w:t>max</w:t>
      </w:r>
      <w:r w:rsidRPr="00F918BF">
        <w:rPr>
          <w:rFonts w:ascii="Times New Roman" w:hAnsi="Times New Roman" w:cs="Times New Roman"/>
          <w:sz w:val="20"/>
          <w:szCs w:val="24"/>
        </w:rPr>
        <w:t xml:space="preserve">), stomatal conductance (pre-An cond. and post-An cond.) and maximum efficiency of PSII (pre-An </w:t>
      </w:r>
      <w:proofErr w:type="spellStart"/>
      <w:r w:rsidRPr="00F918BF">
        <w:rPr>
          <w:rFonts w:ascii="Times New Roman" w:hAnsi="Times New Roman" w:cs="Times New Roman"/>
          <w:sz w:val="20"/>
          <w:szCs w:val="24"/>
        </w:rPr>
        <w:t>Fv</w:t>
      </w:r>
      <w:proofErr w:type="spellEnd"/>
      <w:r w:rsidRPr="00F918BF">
        <w:rPr>
          <w:rFonts w:ascii="Times New Roman" w:hAnsi="Times New Roman" w:cs="Times New Roman"/>
          <w:sz w:val="20"/>
          <w:szCs w:val="24"/>
        </w:rPr>
        <w:t>’/</w:t>
      </w:r>
      <w:proofErr w:type="spellStart"/>
      <w:r w:rsidRPr="00F918BF">
        <w:rPr>
          <w:rFonts w:ascii="Times New Roman" w:hAnsi="Times New Roman" w:cs="Times New Roman"/>
          <w:sz w:val="20"/>
          <w:szCs w:val="24"/>
        </w:rPr>
        <w:t>Fm</w:t>
      </w:r>
      <w:proofErr w:type="spellEnd"/>
      <w:r w:rsidRPr="00F918BF">
        <w:rPr>
          <w:rFonts w:ascii="Times New Roman" w:hAnsi="Times New Roman" w:cs="Times New Roman"/>
          <w:sz w:val="20"/>
          <w:szCs w:val="24"/>
        </w:rPr>
        <w:t xml:space="preserve">’ and post-An </w:t>
      </w:r>
      <w:proofErr w:type="spellStart"/>
      <w:r w:rsidRPr="00F918BF">
        <w:rPr>
          <w:rFonts w:ascii="Times New Roman" w:hAnsi="Times New Roman" w:cs="Times New Roman"/>
          <w:sz w:val="20"/>
          <w:szCs w:val="24"/>
        </w:rPr>
        <w:t>Fv</w:t>
      </w:r>
      <w:proofErr w:type="spellEnd"/>
      <w:r w:rsidRPr="00F918BF">
        <w:rPr>
          <w:rFonts w:ascii="Times New Roman" w:hAnsi="Times New Roman" w:cs="Times New Roman"/>
          <w:sz w:val="20"/>
          <w:szCs w:val="24"/>
        </w:rPr>
        <w:t>’/</w:t>
      </w:r>
      <w:proofErr w:type="spellStart"/>
      <w:r w:rsidRPr="00F918BF">
        <w:rPr>
          <w:rFonts w:ascii="Times New Roman" w:hAnsi="Times New Roman" w:cs="Times New Roman"/>
          <w:sz w:val="20"/>
          <w:szCs w:val="24"/>
        </w:rPr>
        <w:t>Fm</w:t>
      </w:r>
      <w:proofErr w:type="spellEnd"/>
      <w:r w:rsidRPr="00F918BF">
        <w:rPr>
          <w:rFonts w:ascii="Times New Roman" w:hAnsi="Times New Roman" w:cs="Times New Roman"/>
          <w:sz w:val="20"/>
          <w:szCs w:val="24"/>
        </w:rPr>
        <w:t>’) for 22 genotypes (18 amphidiploid lines and 4 bread wheat parents) under high N (HN) and low N (LN) conditions (mean of 2015 and 2016)</w:t>
      </w:r>
      <w:bookmarkEnd w:id="0"/>
    </w:p>
    <w:tbl>
      <w:tblPr>
        <w:tblW w:w="6477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30"/>
        <w:gridCol w:w="576"/>
        <w:gridCol w:w="624"/>
        <w:gridCol w:w="623"/>
        <w:gridCol w:w="623"/>
        <w:gridCol w:w="623"/>
        <w:gridCol w:w="624"/>
        <w:gridCol w:w="623"/>
        <w:gridCol w:w="623"/>
        <w:gridCol w:w="8"/>
      </w:tblGrid>
      <w:tr w:rsidR="00DE6636" w:rsidRPr="00BA5A7D" w:rsidTr="00CC6C1F">
        <w:trPr>
          <w:trHeight w:val="433"/>
          <w:jc w:val="center"/>
        </w:trPr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DE6636" w:rsidRPr="00BA5A7D" w:rsidRDefault="00DE6636" w:rsidP="00CC6C1F">
            <w:pPr>
              <w:suppressLineNumber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20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DE6636" w:rsidRPr="00BA5A7D" w:rsidRDefault="00DE6636" w:rsidP="00CC6C1F">
            <w:pPr>
              <w:suppressLineNumber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BA5A7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Pre-</w:t>
            </w:r>
            <w:proofErr w:type="gramStart"/>
            <w:r w:rsidRPr="00BA5A7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An</w:t>
            </w:r>
            <w:proofErr w:type="gramEnd"/>
            <w:r w:rsidRPr="00BA5A7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 xml:space="preserve"> Cond.</w:t>
            </w:r>
          </w:p>
          <w:p w:rsidR="00DE6636" w:rsidRPr="00BA5A7D" w:rsidRDefault="00DE6636" w:rsidP="00CC6C1F">
            <w:pPr>
              <w:suppressLineNumber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BA5A7D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proofErr w:type="spellStart"/>
            <w:r w:rsidRPr="00BA5A7D">
              <w:rPr>
                <w:rFonts w:ascii="Times New Roman" w:hAnsi="Times New Roman" w:cs="Times New Roman"/>
                <w:sz w:val="16"/>
                <w:szCs w:val="16"/>
              </w:rPr>
              <w:t>mol</w:t>
            </w:r>
            <w:proofErr w:type="spellEnd"/>
            <w:r w:rsidRPr="00BA5A7D">
              <w:rPr>
                <w:rFonts w:ascii="Times New Roman" w:hAnsi="Times New Roman" w:cs="Times New Roman"/>
                <w:sz w:val="16"/>
                <w:szCs w:val="16"/>
              </w:rPr>
              <w:t xml:space="preserve"> m</w:t>
            </w:r>
            <w:r w:rsidRPr="00BA5A7D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−2</w:t>
            </w:r>
            <w:r w:rsidRPr="00BA5A7D">
              <w:rPr>
                <w:rFonts w:ascii="Times New Roman" w:hAnsi="Times New Roman" w:cs="Times New Roman"/>
                <w:sz w:val="16"/>
                <w:szCs w:val="16"/>
              </w:rPr>
              <w:t xml:space="preserve"> s</w:t>
            </w:r>
            <w:r w:rsidRPr="00BA5A7D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−1</w:t>
            </w:r>
            <w:r w:rsidRPr="00BA5A7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4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DE6636" w:rsidRPr="00BA5A7D" w:rsidRDefault="00DE6636" w:rsidP="00CC6C1F">
            <w:pPr>
              <w:suppressLineNumber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BA5A7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 xml:space="preserve">Pre-An </w:t>
            </w:r>
            <w:proofErr w:type="spellStart"/>
            <w:r w:rsidRPr="00BA5A7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Fv</w:t>
            </w:r>
            <w:proofErr w:type="spellEnd"/>
            <w:r w:rsidRPr="00BA5A7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'/</w:t>
            </w:r>
            <w:proofErr w:type="spellStart"/>
            <w:r w:rsidRPr="00BA5A7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Fm</w:t>
            </w:r>
            <w:proofErr w:type="spellEnd"/>
            <w:r w:rsidRPr="00BA5A7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'</w:t>
            </w:r>
          </w:p>
        </w:tc>
        <w:tc>
          <w:tcPr>
            <w:tcW w:w="124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DE6636" w:rsidRPr="00BA5A7D" w:rsidRDefault="00DE6636" w:rsidP="00CC6C1F">
            <w:pPr>
              <w:suppressLineNumber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BA5A7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Post-</w:t>
            </w:r>
            <w:proofErr w:type="gramStart"/>
            <w:r w:rsidRPr="00BA5A7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An</w:t>
            </w:r>
            <w:proofErr w:type="gramEnd"/>
            <w:r w:rsidRPr="00BA5A7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 xml:space="preserve"> Cond.</w:t>
            </w:r>
          </w:p>
          <w:p w:rsidR="00DE6636" w:rsidRPr="00BA5A7D" w:rsidRDefault="00DE6636" w:rsidP="00CC6C1F">
            <w:pPr>
              <w:suppressLineNumber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BA5A7D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proofErr w:type="spellStart"/>
            <w:r w:rsidRPr="00BA5A7D">
              <w:rPr>
                <w:rFonts w:ascii="Times New Roman" w:hAnsi="Times New Roman" w:cs="Times New Roman"/>
                <w:sz w:val="16"/>
                <w:szCs w:val="16"/>
              </w:rPr>
              <w:t>mol</w:t>
            </w:r>
            <w:proofErr w:type="spellEnd"/>
            <w:r w:rsidRPr="00BA5A7D">
              <w:rPr>
                <w:rFonts w:ascii="Times New Roman" w:hAnsi="Times New Roman" w:cs="Times New Roman"/>
                <w:sz w:val="16"/>
                <w:szCs w:val="16"/>
              </w:rPr>
              <w:t xml:space="preserve"> m</w:t>
            </w:r>
            <w:r w:rsidRPr="00BA5A7D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−2</w:t>
            </w:r>
            <w:r w:rsidRPr="00BA5A7D">
              <w:rPr>
                <w:rFonts w:ascii="Times New Roman" w:hAnsi="Times New Roman" w:cs="Times New Roman"/>
                <w:sz w:val="16"/>
                <w:szCs w:val="16"/>
              </w:rPr>
              <w:t xml:space="preserve"> s</w:t>
            </w:r>
            <w:r w:rsidRPr="00BA5A7D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−1</w:t>
            </w:r>
            <w:r w:rsidRPr="00BA5A7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54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DE6636" w:rsidRPr="00BA5A7D" w:rsidRDefault="00DE6636" w:rsidP="00CC6C1F">
            <w:pPr>
              <w:suppressLineNumber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BA5A7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 xml:space="preserve">Post-An </w:t>
            </w:r>
            <w:proofErr w:type="spellStart"/>
            <w:r w:rsidRPr="00BA5A7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Fv</w:t>
            </w:r>
            <w:proofErr w:type="spellEnd"/>
            <w:r w:rsidRPr="00BA5A7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'/</w:t>
            </w:r>
            <w:proofErr w:type="spellStart"/>
            <w:r w:rsidRPr="00BA5A7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Fm</w:t>
            </w:r>
            <w:proofErr w:type="spellEnd"/>
            <w:r w:rsidRPr="00BA5A7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'</w:t>
            </w:r>
          </w:p>
        </w:tc>
      </w:tr>
      <w:tr w:rsidR="00DE6636" w:rsidRPr="00BA5A7D" w:rsidTr="00CC6C1F">
        <w:trPr>
          <w:gridAfter w:val="1"/>
          <w:wAfter w:w="8" w:type="dxa"/>
          <w:trHeight w:val="227"/>
          <w:jc w:val="center"/>
        </w:trPr>
        <w:tc>
          <w:tcPr>
            <w:tcW w:w="1530" w:type="dxa"/>
            <w:shd w:val="clear" w:color="auto" w:fill="auto"/>
            <w:hideMark/>
          </w:tcPr>
          <w:p w:rsidR="00DE6636" w:rsidRPr="00BA5A7D" w:rsidRDefault="00DE6636" w:rsidP="00CC6C1F">
            <w:pPr>
              <w:suppressLineNumbers/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A5A7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Genotypes</w:t>
            </w:r>
          </w:p>
        </w:tc>
        <w:tc>
          <w:tcPr>
            <w:tcW w:w="576" w:type="dxa"/>
            <w:shd w:val="clear" w:color="auto" w:fill="auto"/>
            <w:hideMark/>
          </w:tcPr>
          <w:p w:rsidR="00DE6636" w:rsidRPr="00BA5A7D" w:rsidRDefault="00DE6636" w:rsidP="00CC6C1F">
            <w:pPr>
              <w:suppressLineNumbers/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A5A7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HN</w:t>
            </w:r>
          </w:p>
        </w:tc>
        <w:tc>
          <w:tcPr>
            <w:tcW w:w="624" w:type="dxa"/>
            <w:shd w:val="clear" w:color="auto" w:fill="auto"/>
            <w:hideMark/>
          </w:tcPr>
          <w:p w:rsidR="00DE6636" w:rsidRPr="00BA5A7D" w:rsidRDefault="00DE6636" w:rsidP="00CC6C1F">
            <w:pPr>
              <w:suppressLineNumbers/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A5A7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LN</w:t>
            </w:r>
          </w:p>
        </w:tc>
        <w:tc>
          <w:tcPr>
            <w:tcW w:w="623" w:type="dxa"/>
            <w:shd w:val="clear" w:color="auto" w:fill="auto"/>
            <w:hideMark/>
          </w:tcPr>
          <w:p w:rsidR="00DE6636" w:rsidRPr="00BA5A7D" w:rsidRDefault="00DE6636" w:rsidP="00CC6C1F">
            <w:pPr>
              <w:suppressLineNumbers/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A5A7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HN</w:t>
            </w:r>
          </w:p>
        </w:tc>
        <w:tc>
          <w:tcPr>
            <w:tcW w:w="623" w:type="dxa"/>
            <w:shd w:val="clear" w:color="auto" w:fill="auto"/>
            <w:hideMark/>
          </w:tcPr>
          <w:p w:rsidR="00DE6636" w:rsidRPr="00BA5A7D" w:rsidRDefault="00DE6636" w:rsidP="00CC6C1F">
            <w:pPr>
              <w:suppressLineNumbers/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A5A7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LN</w:t>
            </w:r>
          </w:p>
        </w:tc>
        <w:tc>
          <w:tcPr>
            <w:tcW w:w="623" w:type="dxa"/>
            <w:shd w:val="clear" w:color="auto" w:fill="auto"/>
            <w:noWrap/>
            <w:hideMark/>
          </w:tcPr>
          <w:p w:rsidR="00DE6636" w:rsidRPr="00BA5A7D" w:rsidRDefault="00DE6636" w:rsidP="00CC6C1F">
            <w:pPr>
              <w:suppressLineNumbers/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A5A7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HN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:rsidR="00DE6636" w:rsidRPr="00BA5A7D" w:rsidRDefault="00DE6636" w:rsidP="00CC6C1F">
            <w:pPr>
              <w:suppressLineNumbers/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A5A7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LN</w:t>
            </w:r>
          </w:p>
        </w:tc>
        <w:tc>
          <w:tcPr>
            <w:tcW w:w="623" w:type="dxa"/>
            <w:shd w:val="clear" w:color="auto" w:fill="auto"/>
            <w:noWrap/>
            <w:hideMark/>
          </w:tcPr>
          <w:p w:rsidR="00DE6636" w:rsidRPr="00BA5A7D" w:rsidRDefault="00DE6636" w:rsidP="00CC6C1F">
            <w:pPr>
              <w:suppressLineNumbers/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A5A7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HN</w:t>
            </w:r>
          </w:p>
        </w:tc>
        <w:tc>
          <w:tcPr>
            <w:tcW w:w="623" w:type="dxa"/>
            <w:shd w:val="clear" w:color="auto" w:fill="auto"/>
            <w:noWrap/>
            <w:hideMark/>
          </w:tcPr>
          <w:p w:rsidR="00DE6636" w:rsidRPr="00BA5A7D" w:rsidRDefault="00DE6636" w:rsidP="00CC6C1F">
            <w:pPr>
              <w:suppressLineNumbers/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A5A7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LN</w:t>
            </w:r>
          </w:p>
        </w:tc>
      </w:tr>
      <w:tr w:rsidR="00DE6636" w:rsidRPr="00BA5A7D" w:rsidTr="00CC6C1F">
        <w:trPr>
          <w:gridAfter w:val="1"/>
          <w:wAfter w:w="8" w:type="dxa"/>
          <w:trHeight w:val="227"/>
          <w:jc w:val="center"/>
        </w:trPr>
        <w:tc>
          <w:tcPr>
            <w:tcW w:w="1530" w:type="dxa"/>
            <w:shd w:val="clear" w:color="auto" w:fill="auto"/>
          </w:tcPr>
          <w:p w:rsidR="00DE6636" w:rsidRPr="00BA5A7D" w:rsidRDefault="00DE6636" w:rsidP="00CC6C1F">
            <w:pPr>
              <w:suppressLineNumber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76" w:type="dxa"/>
            <w:shd w:val="clear" w:color="auto" w:fill="auto"/>
          </w:tcPr>
          <w:p w:rsidR="00DE6636" w:rsidRPr="00BA5A7D" w:rsidRDefault="00DE6636" w:rsidP="00CC6C1F">
            <w:pPr>
              <w:suppressLineNumber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24" w:type="dxa"/>
            <w:shd w:val="clear" w:color="auto" w:fill="auto"/>
          </w:tcPr>
          <w:p w:rsidR="00DE6636" w:rsidRPr="00BA5A7D" w:rsidRDefault="00DE6636" w:rsidP="00CC6C1F">
            <w:pPr>
              <w:suppressLineNumber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23" w:type="dxa"/>
            <w:shd w:val="clear" w:color="auto" w:fill="auto"/>
          </w:tcPr>
          <w:p w:rsidR="00DE6636" w:rsidRPr="00BA5A7D" w:rsidRDefault="00DE6636" w:rsidP="00CC6C1F">
            <w:pPr>
              <w:suppressLineNumber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23" w:type="dxa"/>
            <w:shd w:val="clear" w:color="auto" w:fill="auto"/>
          </w:tcPr>
          <w:p w:rsidR="00DE6636" w:rsidRPr="00BA5A7D" w:rsidRDefault="00DE6636" w:rsidP="00CC6C1F">
            <w:pPr>
              <w:suppressLineNumber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23" w:type="dxa"/>
            <w:shd w:val="clear" w:color="auto" w:fill="auto"/>
            <w:noWrap/>
          </w:tcPr>
          <w:p w:rsidR="00DE6636" w:rsidRPr="00BA5A7D" w:rsidRDefault="00DE6636" w:rsidP="00CC6C1F">
            <w:pPr>
              <w:suppressLineNumber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24" w:type="dxa"/>
            <w:shd w:val="clear" w:color="auto" w:fill="auto"/>
            <w:noWrap/>
          </w:tcPr>
          <w:p w:rsidR="00DE6636" w:rsidRPr="00BA5A7D" w:rsidRDefault="00DE6636" w:rsidP="00CC6C1F">
            <w:pPr>
              <w:suppressLineNumber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23" w:type="dxa"/>
            <w:shd w:val="clear" w:color="auto" w:fill="auto"/>
            <w:noWrap/>
          </w:tcPr>
          <w:p w:rsidR="00DE6636" w:rsidRPr="00BA5A7D" w:rsidRDefault="00DE6636" w:rsidP="00CC6C1F">
            <w:pPr>
              <w:suppressLineNumber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23" w:type="dxa"/>
            <w:shd w:val="clear" w:color="auto" w:fill="auto"/>
            <w:noWrap/>
          </w:tcPr>
          <w:p w:rsidR="00DE6636" w:rsidRPr="00BA5A7D" w:rsidRDefault="00DE6636" w:rsidP="00CC6C1F">
            <w:pPr>
              <w:suppressLineNumber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</w:tr>
      <w:tr w:rsidR="00DE6636" w:rsidRPr="00BA5A7D" w:rsidTr="00CC6C1F">
        <w:trPr>
          <w:gridAfter w:val="1"/>
          <w:wAfter w:w="8" w:type="dxa"/>
          <w:trHeight w:val="227"/>
          <w:jc w:val="center"/>
        </w:trPr>
        <w:tc>
          <w:tcPr>
            <w:tcW w:w="1530" w:type="dxa"/>
            <w:shd w:val="clear" w:color="auto" w:fill="auto"/>
          </w:tcPr>
          <w:p w:rsidR="00DE6636" w:rsidRPr="00BA5A7D" w:rsidRDefault="00DE6636" w:rsidP="00CC6C1F">
            <w:pPr>
              <w:suppressLineNumber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A5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BA5A7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Chinese Spring</w:t>
            </w:r>
          </w:p>
        </w:tc>
        <w:tc>
          <w:tcPr>
            <w:tcW w:w="576" w:type="dxa"/>
            <w:shd w:val="clear" w:color="auto" w:fill="auto"/>
          </w:tcPr>
          <w:p w:rsidR="00DE6636" w:rsidRPr="00BA5A7D" w:rsidRDefault="00DE6636" w:rsidP="00CC6C1F">
            <w:pPr>
              <w:suppressLineNumber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A5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0</w:t>
            </w:r>
          </w:p>
        </w:tc>
        <w:tc>
          <w:tcPr>
            <w:tcW w:w="624" w:type="dxa"/>
            <w:shd w:val="clear" w:color="auto" w:fill="auto"/>
          </w:tcPr>
          <w:p w:rsidR="00DE6636" w:rsidRPr="00BA5A7D" w:rsidRDefault="00DE6636" w:rsidP="00CC6C1F">
            <w:pPr>
              <w:suppressLineNumber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A5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6</w:t>
            </w:r>
          </w:p>
        </w:tc>
        <w:tc>
          <w:tcPr>
            <w:tcW w:w="623" w:type="dxa"/>
            <w:shd w:val="clear" w:color="auto" w:fill="auto"/>
          </w:tcPr>
          <w:p w:rsidR="00DE6636" w:rsidRPr="00BA5A7D" w:rsidRDefault="00DE6636" w:rsidP="00CC6C1F">
            <w:pPr>
              <w:suppressLineNumber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A5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5</w:t>
            </w:r>
          </w:p>
        </w:tc>
        <w:tc>
          <w:tcPr>
            <w:tcW w:w="623" w:type="dxa"/>
            <w:shd w:val="clear" w:color="auto" w:fill="auto"/>
          </w:tcPr>
          <w:p w:rsidR="00DE6636" w:rsidRPr="00BA5A7D" w:rsidRDefault="00DE6636" w:rsidP="00CC6C1F">
            <w:pPr>
              <w:suppressLineNumber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A5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2</w:t>
            </w:r>
          </w:p>
        </w:tc>
        <w:tc>
          <w:tcPr>
            <w:tcW w:w="623" w:type="dxa"/>
            <w:shd w:val="clear" w:color="auto" w:fill="auto"/>
            <w:noWrap/>
          </w:tcPr>
          <w:p w:rsidR="00DE6636" w:rsidRPr="00BA5A7D" w:rsidRDefault="00DE6636" w:rsidP="00CC6C1F">
            <w:pPr>
              <w:suppressLineNumber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A5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6</w:t>
            </w:r>
          </w:p>
        </w:tc>
        <w:tc>
          <w:tcPr>
            <w:tcW w:w="624" w:type="dxa"/>
            <w:shd w:val="clear" w:color="auto" w:fill="auto"/>
            <w:noWrap/>
          </w:tcPr>
          <w:p w:rsidR="00DE6636" w:rsidRPr="00BA5A7D" w:rsidRDefault="00DE6636" w:rsidP="00CC6C1F">
            <w:pPr>
              <w:suppressLineNumber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A5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7</w:t>
            </w:r>
          </w:p>
        </w:tc>
        <w:tc>
          <w:tcPr>
            <w:tcW w:w="623" w:type="dxa"/>
            <w:shd w:val="clear" w:color="auto" w:fill="auto"/>
            <w:noWrap/>
          </w:tcPr>
          <w:p w:rsidR="00DE6636" w:rsidRPr="00BA5A7D" w:rsidRDefault="00DE6636" w:rsidP="00CC6C1F">
            <w:pPr>
              <w:suppressLineNumber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A5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0</w:t>
            </w:r>
          </w:p>
        </w:tc>
        <w:tc>
          <w:tcPr>
            <w:tcW w:w="623" w:type="dxa"/>
            <w:shd w:val="clear" w:color="auto" w:fill="auto"/>
            <w:noWrap/>
          </w:tcPr>
          <w:p w:rsidR="00DE6636" w:rsidRPr="00BA5A7D" w:rsidRDefault="00DE6636" w:rsidP="00CC6C1F">
            <w:pPr>
              <w:suppressLineNumber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A5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2</w:t>
            </w:r>
          </w:p>
        </w:tc>
      </w:tr>
      <w:tr w:rsidR="00DE6636" w:rsidRPr="00BA5A7D" w:rsidTr="00CC6C1F">
        <w:trPr>
          <w:gridAfter w:val="1"/>
          <w:wAfter w:w="8" w:type="dxa"/>
          <w:trHeight w:val="216"/>
          <w:jc w:val="center"/>
        </w:trPr>
        <w:tc>
          <w:tcPr>
            <w:tcW w:w="1530" w:type="dxa"/>
            <w:shd w:val="clear" w:color="auto" w:fill="auto"/>
            <w:hideMark/>
          </w:tcPr>
          <w:p w:rsidR="00DE6636" w:rsidRPr="00BA5A7D" w:rsidRDefault="00DE6636" w:rsidP="00CC6C1F">
            <w:pPr>
              <w:suppressLineNumber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A5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m. mut4 x CS</w:t>
            </w:r>
          </w:p>
        </w:tc>
        <w:tc>
          <w:tcPr>
            <w:tcW w:w="576" w:type="dxa"/>
            <w:shd w:val="clear" w:color="auto" w:fill="auto"/>
            <w:hideMark/>
          </w:tcPr>
          <w:p w:rsidR="00DE6636" w:rsidRPr="00BA5A7D" w:rsidRDefault="00DE6636" w:rsidP="00CC6C1F">
            <w:pPr>
              <w:suppressLineNumber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A5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9T</w:t>
            </w:r>
          </w:p>
        </w:tc>
        <w:tc>
          <w:tcPr>
            <w:tcW w:w="624" w:type="dxa"/>
            <w:shd w:val="clear" w:color="auto" w:fill="auto"/>
            <w:hideMark/>
          </w:tcPr>
          <w:p w:rsidR="00DE6636" w:rsidRPr="00BA5A7D" w:rsidRDefault="00DE6636" w:rsidP="00CC6C1F">
            <w:pPr>
              <w:suppressLineNumber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A5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9</w:t>
            </w:r>
          </w:p>
        </w:tc>
        <w:tc>
          <w:tcPr>
            <w:tcW w:w="623" w:type="dxa"/>
            <w:shd w:val="clear" w:color="auto" w:fill="auto"/>
            <w:hideMark/>
          </w:tcPr>
          <w:p w:rsidR="00DE6636" w:rsidRPr="00BA5A7D" w:rsidRDefault="00DE6636" w:rsidP="00CC6C1F">
            <w:pPr>
              <w:suppressLineNumber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A5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8 T</w:t>
            </w:r>
          </w:p>
        </w:tc>
        <w:tc>
          <w:tcPr>
            <w:tcW w:w="623" w:type="dxa"/>
            <w:shd w:val="clear" w:color="auto" w:fill="auto"/>
            <w:hideMark/>
          </w:tcPr>
          <w:p w:rsidR="00DE6636" w:rsidRPr="00BA5A7D" w:rsidRDefault="00DE6636" w:rsidP="00CC6C1F">
            <w:pPr>
              <w:suppressLineNumber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A5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9</w:t>
            </w:r>
          </w:p>
        </w:tc>
        <w:tc>
          <w:tcPr>
            <w:tcW w:w="623" w:type="dxa"/>
            <w:shd w:val="clear" w:color="auto" w:fill="auto"/>
            <w:noWrap/>
            <w:hideMark/>
          </w:tcPr>
          <w:p w:rsidR="00DE6636" w:rsidRPr="00BA5A7D" w:rsidRDefault="00DE6636" w:rsidP="00CC6C1F">
            <w:pPr>
              <w:suppressLineNumber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A5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2 T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:rsidR="00DE6636" w:rsidRPr="00BA5A7D" w:rsidRDefault="00DE6636" w:rsidP="00CC6C1F">
            <w:pPr>
              <w:suppressLineNumber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A5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9 T</w:t>
            </w:r>
          </w:p>
        </w:tc>
        <w:tc>
          <w:tcPr>
            <w:tcW w:w="623" w:type="dxa"/>
            <w:shd w:val="clear" w:color="auto" w:fill="auto"/>
            <w:noWrap/>
            <w:hideMark/>
          </w:tcPr>
          <w:p w:rsidR="00DE6636" w:rsidRPr="00BA5A7D" w:rsidRDefault="00DE6636" w:rsidP="00CC6C1F">
            <w:pPr>
              <w:suppressLineNumber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A5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6 T</w:t>
            </w:r>
          </w:p>
        </w:tc>
        <w:tc>
          <w:tcPr>
            <w:tcW w:w="623" w:type="dxa"/>
            <w:shd w:val="clear" w:color="auto" w:fill="auto"/>
            <w:noWrap/>
            <w:hideMark/>
          </w:tcPr>
          <w:p w:rsidR="00DE6636" w:rsidRPr="00BA5A7D" w:rsidRDefault="00DE6636" w:rsidP="00CC6C1F">
            <w:pPr>
              <w:suppressLineNumber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A5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4</w:t>
            </w:r>
          </w:p>
        </w:tc>
      </w:tr>
      <w:tr w:rsidR="00DE6636" w:rsidRPr="00BA5A7D" w:rsidTr="00CC6C1F">
        <w:trPr>
          <w:gridAfter w:val="1"/>
          <w:wAfter w:w="8" w:type="dxa"/>
          <w:trHeight w:val="216"/>
          <w:jc w:val="center"/>
        </w:trPr>
        <w:tc>
          <w:tcPr>
            <w:tcW w:w="1530" w:type="dxa"/>
            <w:shd w:val="clear" w:color="auto" w:fill="auto"/>
            <w:hideMark/>
          </w:tcPr>
          <w:p w:rsidR="00DE6636" w:rsidRPr="00BA5A7D" w:rsidRDefault="00DE6636" w:rsidP="00CC6C1F">
            <w:pPr>
              <w:suppressLineNumber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A5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m. mut8 x CS</w:t>
            </w:r>
          </w:p>
        </w:tc>
        <w:tc>
          <w:tcPr>
            <w:tcW w:w="576" w:type="dxa"/>
            <w:shd w:val="clear" w:color="auto" w:fill="auto"/>
            <w:hideMark/>
          </w:tcPr>
          <w:p w:rsidR="00DE6636" w:rsidRPr="00BA5A7D" w:rsidRDefault="00DE6636" w:rsidP="00CC6C1F">
            <w:pPr>
              <w:suppressLineNumber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A5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5</w:t>
            </w:r>
          </w:p>
        </w:tc>
        <w:tc>
          <w:tcPr>
            <w:tcW w:w="624" w:type="dxa"/>
            <w:shd w:val="clear" w:color="auto" w:fill="auto"/>
            <w:hideMark/>
          </w:tcPr>
          <w:p w:rsidR="00DE6636" w:rsidRPr="00BA5A7D" w:rsidRDefault="00DE6636" w:rsidP="00CC6C1F">
            <w:pPr>
              <w:suppressLineNumber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A5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2 T</w:t>
            </w:r>
          </w:p>
        </w:tc>
        <w:tc>
          <w:tcPr>
            <w:tcW w:w="623" w:type="dxa"/>
            <w:shd w:val="clear" w:color="auto" w:fill="auto"/>
            <w:hideMark/>
          </w:tcPr>
          <w:p w:rsidR="00DE6636" w:rsidRPr="00BA5A7D" w:rsidRDefault="00DE6636" w:rsidP="00CC6C1F">
            <w:pPr>
              <w:suppressLineNumber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A5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4</w:t>
            </w:r>
          </w:p>
        </w:tc>
        <w:tc>
          <w:tcPr>
            <w:tcW w:w="623" w:type="dxa"/>
            <w:shd w:val="clear" w:color="auto" w:fill="auto"/>
            <w:hideMark/>
          </w:tcPr>
          <w:p w:rsidR="00DE6636" w:rsidRPr="00BA5A7D" w:rsidRDefault="00DE6636" w:rsidP="00CC6C1F">
            <w:pPr>
              <w:suppressLineNumber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A5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4</w:t>
            </w:r>
          </w:p>
        </w:tc>
        <w:tc>
          <w:tcPr>
            <w:tcW w:w="623" w:type="dxa"/>
            <w:shd w:val="clear" w:color="auto" w:fill="auto"/>
            <w:noWrap/>
            <w:hideMark/>
          </w:tcPr>
          <w:p w:rsidR="00DE6636" w:rsidRPr="00BA5A7D" w:rsidRDefault="00DE6636" w:rsidP="00CC6C1F">
            <w:pPr>
              <w:suppressLineNumber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A5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8 T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:rsidR="00DE6636" w:rsidRPr="00BA5A7D" w:rsidRDefault="00DE6636" w:rsidP="00CC6C1F">
            <w:pPr>
              <w:suppressLineNumber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A5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2</w:t>
            </w:r>
          </w:p>
        </w:tc>
        <w:tc>
          <w:tcPr>
            <w:tcW w:w="623" w:type="dxa"/>
            <w:shd w:val="clear" w:color="auto" w:fill="auto"/>
            <w:noWrap/>
            <w:hideMark/>
          </w:tcPr>
          <w:p w:rsidR="00DE6636" w:rsidRPr="00BA5A7D" w:rsidRDefault="00DE6636" w:rsidP="00CC6C1F">
            <w:pPr>
              <w:suppressLineNumber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A5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0.53 </w:t>
            </w:r>
          </w:p>
        </w:tc>
        <w:tc>
          <w:tcPr>
            <w:tcW w:w="623" w:type="dxa"/>
            <w:shd w:val="clear" w:color="auto" w:fill="auto"/>
            <w:noWrap/>
            <w:hideMark/>
          </w:tcPr>
          <w:p w:rsidR="00DE6636" w:rsidRPr="00BA5A7D" w:rsidRDefault="00DE6636" w:rsidP="00CC6C1F">
            <w:pPr>
              <w:suppressLineNumber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A5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0</w:t>
            </w:r>
          </w:p>
        </w:tc>
      </w:tr>
      <w:tr w:rsidR="00DE6636" w:rsidRPr="00BA5A7D" w:rsidTr="00CC6C1F">
        <w:trPr>
          <w:gridAfter w:val="1"/>
          <w:wAfter w:w="8" w:type="dxa"/>
          <w:trHeight w:val="216"/>
          <w:jc w:val="center"/>
        </w:trPr>
        <w:tc>
          <w:tcPr>
            <w:tcW w:w="1530" w:type="dxa"/>
            <w:shd w:val="clear" w:color="auto" w:fill="auto"/>
          </w:tcPr>
          <w:p w:rsidR="00DE6636" w:rsidRPr="00BA5A7D" w:rsidRDefault="00DE6636" w:rsidP="00CC6C1F">
            <w:pPr>
              <w:suppressLineNumber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A5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m. mut12 x CS</w:t>
            </w:r>
          </w:p>
        </w:tc>
        <w:tc>
          <w:tcPr>
            <w:tcW w:w="576" w:type="dxa"/>
            <w:shd w:val="clear" w:color="auto" w:fill="auto"/>
          </w:tcPr>
          <w:p w:rsidR="00DE6636" w:rsidRPr="00BA5A7D" w:rsidRDefault="00DE6636" w:rsidP="00CC6C1F">
            <w:pPr>
              <w:suppressLineNumber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A5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5 T</w:t>
            </w:r>
          </w:p>
        </w:tc>
        <w:tc>
          <w:tcPr>
            <w:tcW w:w="624" w:type="dxa"/>
            <w:shd w:val="clear" w:color="auto" w:fill="auto"/>
          </w:tcPr>
          <w:p w:rsidR="00DE6636" w:rsidRPr="00BA5A7D" w:rsidRDefault="00DE6636" w:rsidP="00CC6C1F">
            <w:pPr>
              <w:suppressLineNumber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A5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7</w:t>
            </w:r>
          </w:p>
        </w:tc>
        <w:tc>
          <w:tcPr>
            <w:tcW w:w="623" w:type="dxa"/>
            <w:shd w:val="clear" w:color="auto" w:fill="auto"/>
          </w:tcPr>
          <w:p w:rsidR="00DE6636" w:rsidRPr="00BA5A7D" w:rsidRDefault="00DE6636" w:rsidP="00CC6C1F">
            <w:pPr>
              <w:suppressLineNumber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A5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3</w:t>
            </w:r>
          </w:p>
        </w:tc>
        <w:tc>
          <w:tcPr>
            <w:tcW w:w="623" w:type="dxa"/>
            <w:shd w:val="clear" w:color="auto" w:fill="auto"/>
          </w:tcPr>
          <w:p w:rsidR="00DE6636" w:rsidRPr="00BA5A7D" w:rsidRDefault="00DE6636" w:rsidP="00CC6C1F">
            <w:pPr>
              <w:suppressLineNumber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A5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5</w:t>
            </w:r>
          </w:p>
        </w:tc>
        <w:tc>
          <w:tcPr>
            <w:tcW w:w="623" w:type="dxa"/>
            <w:shd w:val="clear" w:color="auto" w:fill="auto"/>
            <w:noWrap/>
          </w:tcPr>
          <w:p w:rsidR="00DE6636" w:rsidRPr="00BA5A7D" w:rsidRDefault="00DE6636" w:rsidP="00CC6C1F">
            <w:pPr>
              <w:suppressLineNumber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A5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8 T</w:t>
            </w:r>
          </w:p>
        </w:tc>
        <w:tc>
          <w:tcPr>
            <w:tcW w:w="624" w:type="dxa"/>
            <w:shd w:val="clear" w:color="auto" w:fill="auto"/>
            <w:noWrap/>
          </w:tcPr>
          <w:p w:rsidR="00DE6636" w:rsidRPr="00BA5A7D" w:rsidRDefault="00DE6636" w:rsidP="00CC6C1F">
            <w:pPr>
              <w:suppressLineNumber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A5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2</w:t>
            </w:r>
          </w:p>
        </w:tc>
        <w:tc>
          <w:tcPr>
            <w:tcW w:w="623" w:type="dxa"/>
            <w:shd w:val="clear" w:color="auto" w:fill="auto"/>
            <w:noWrap/>
          </w:tcPr>
          <w:p w:rsidR="00DE6636" w:rsidRPr="00BA5A7D" w:rsidRDefault="00DE6636" w:rsidP="00CC6C1F">
            <w:pPr>
              <w:suppressLineNumber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A5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5 T</w:t>
            </w:r>
          </w:p>
        </w:tc>
        <w:tc>
          <w:tcPr>
            <w:tcW w:w="623" w:type="dxa"/>
            <w:shd w:val="clear" w:color="auto" w:fill="auto"/>
            <w:noWrap/>
          </w:tcPr>
          <w:p w:rsidR="00DE6636" w:rsidRPr="00BA5A7D" w:rsidRDefault="00DE6636" w:rsidP="00CC6C1F">
            <w:pPr>
              <w:suppressLineNumber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A5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7</w:t>
            </w:r>
          </w:p>
        </w:tc>
      </w:tr>
      <w:tr w:rsidR="00DE6636" w:rsidRPr="00BA5A7D" w:rsidTr="00CC6C1F">
        <w:trPr>
          <w:gridAfter w:val="1"/>
          <w:wAfter w:w="8" w:type="dxa"/>
          <w:trHeight w:val="216"/>
          <w:jc w:val="center"/>
        </w:trPr>
        <w:tc>
          <w:tcPr>
            <w:tcW w:w="1530" w:type="dxa"/>
            <w:shd w:val="clear" w:color="auto" w:fill="auto"/>
          </w:tcPr>
          <w:p w:rsidR="00DE6636" w:rsidRPr="00BA5A7D" w:rsidRDefault="00DE6636" w:rsidP="00CC6C1F">
            <w:pPr>
              <w:suppressLineNumber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A5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e. spe8 x CS</w:t>
            </w:r>
          </w:p>
        </w:tc>
        <w:tc>
          <w:tcPr>
            <w:tcW w:w="576" w:type="dxa"/>
            <w:shd w:val="clear" w:color="auto" w:fill="auto"/>
          </w:tcPr>
          <w:p w:rsidR="00DE6636" w:rsidRPr="00BA5A7D" w:rsidRDefault="00DE6636" w:rsidP="00CC6C1F">
            <w:pPr>
              <w:suppressLineNumber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A5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6</w:t>
            </w:r>
          </w:p>
        </w:tc>
        <w:tc>
          <w:tcPr>
            <w:tcW w:w="624" w:type="dxa"/>
            <w:shd w:val="clear" w:color="auto" w:fill="auto"/>
          </w:tcPr>
          <w:p w:rsidR="00DE6636" w:rsidRPr="00BA5A7D" w:rsidRDefault="00DE6636" w:rsidP="00CC6C1F">
            <w:pPr>
              <w:suppressLineNumber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A5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7</w:t>
            </w:r>
          </w:p>
        </w:tc>
        <w:tc>
          <w:tcPr>
            <w:tcW w:w="623" w:type="dxa"/>
            <w:shd w:val="clear" w:color="auto" w:fill="auto"/>
          </w:tcPr>
          <w:p w:rsidR="00DE6636" w:rsidRPr="00BA5A7D" w:rsidRDefault="00DE6636" w:rsidP="00CC6C1F">
            <w:pPr>
              <w:suppressLineNumber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A5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9 T</w:t>
            </w:r>
          </w:p>
        </w:tc>
        <w:tc>
          <w:tcPr>
            <w:tcW w:w="623" w:type="dxa"/>
            <w:shd w:val="clear" w:color="auto" w:fill="auto"/>
          </w:tcPr>
          <w:p w:rsidR="00DE6636" w:rsidRPr="00BA5A7D" w:rsidRDefault="00DE6636" w:rsidP="00CC6C1F">
            <w:pPr>
              <w:suppressLineNumber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A5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4</w:t>
            </w:r>
          </w:p>
        </w:tc>
        <w:tc>
          <w:tcPr>
            <w:tcW w:w="623" w:type="dxa"/>
            <w:shd w:val="clear" w:color="auto" w:fill="auto"/>
            <w:noWrap/>
          </w:tcPr>
          <w:p w:rsidR="00DE6636" w:rsidRPr="00BA5A7D" w:rsidRDefault="00DE6636" w:rsidP="00CC6C1F">
            <w:pPr>
              <w:suppressLineNumber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A5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3 T</w:t>
            </w:r>
          </w:p>
        </w:tc>
        <w:tc>
          <w:tcPr>
            <w:tcW w:w="624" w:type="dxa"/>
            <w:shd w:val="clear" w:color="auto" w:fill="auto"/>
            <w:noWrap/>
          </w:tcPr>
          <w:p w:rsidR="00DE6636" w:rsidRPr="00BA5A7D" w:rsidRDefault="00DE6636" w:rsidP="00CC6C1F">
            <w:pPr>
              <w:suppressLineNumber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A5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0 T</w:t>
            </w:r>
          </w:p>
        </w:tc>
        <w:tc>
          <w:tcPr>
            <w:tcW w:w="623" w:type="dxa"/>
            <w:shd w:val="clear" w:color="auto" w:fill="auto"/>
            <w:noWrap/>
          </w:tcPr>
          <w:p w:rsidR="00DE6636" w:rsidRPr="00BA5A7D" w:rsidRDefault="00DE6636" w:rsidP="00CC6C1F">
            <w:pPr>
              <w:suppressLineNumber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A5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3</w:t>
            </w:r>
          </w:p>
        </w:tc>
        <w:tc>
          <w:tcPr>
            <w:tcW w:w="623" w:type="dxa"/>
            <w:shd w:val="clear" w:color="auto" w:fill="auto"/>
            <w:noWrap/>
          </w:tcPr>
          <w:p w:rsidR="00DE6636" w:rsidRPr="00BA5A7D" w:rsidRDefault="00DE6636" w:rsidP="00CC6C1F">
            <w:pPr>
              <w:suppressLineNumber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A5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6</w:t>
            </w:r>
          </w:p>
        </w:tc>
      </w:tr>
      <w:tr w:rsidR="00DE6636" w:rsidRPr="00BA5A7D" w:rsidTr="00CC6C1F">
        <w:trPr>
          <w:gridAfter w:val="1"/>
          <w:wAfter w:w="8" w:type="dxa"/>
          <w:trHeight w:val="216"/>
          <w:jc w:val="center"/>
        </w:trPr>
        <w:tc>
          <w:tcPr>
            <w:tcW w:w="1530" w:type="dxa"/>
            <w:shd w:val="clear" w:color="auto" w:fill="auto"/>
          </w:tcPr>
          <w:p w:rsidR="00DE6636" w:rsidRPr="00BA5A7D" w:rsidRDefault="00DE6636" w:rsidP="00CC6C1F">
            <w:pPr>
              <w:suppressLineNumber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A5A7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Ae. umb</w:t>
            </w:r>
            <w:r w:rsidRPr="00BA5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/0 x CS</w:t>
            </w:r>
          </w:p>
        </w:tc>
        <w:tc>
          <w:tcPr>
            <w:tcW w:w="576" w:type="dxa"/>
            <w:shd w:val="clear" w:color="auto" w:fill="auto"/>
          </w:tcPr>
          <w:p w:rsidR="00DE6636" w:rsidRPr="00BA5A7D" w:rsidRDefault="00DE6636" w:rsidP="00CC6C1F">
            <w:pPr>
              <w:suppressLineNumber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A5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0</w:t>
            </w:r>
          </w:p>
        </w:tc>
        <w:tc>
          <w:tcPr>
            <w:tcW w:w="624" w:type="dxa"/>
            <w:shd w:val="clear" w:color="auto" w:fill="auto"/>
          </w:tcPr>
          <w:p w:rsidR="00DE6636" w:rsidRPr="00BA5A7D" w:rsidRDefault="00DE6636" w:rsidP="00CC6C1F">
            <w:pPr>
              <w:suppressLineNumber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A5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4</w:t>
            </w:r>
          </w:p>
        </w:tc>
        <w:tc>
          <w:tcPr>
            <w:tcW w:w="623" w:type="dxa"/>
            <w:shd w:val="clear" w:color="auto" w:fill="auto"/>
          </w:tcPr>
          <w:p w:rsidR="00DE6636" w:rsidRPr="00BA5A7D" w:rsidRDefault="00DE6636" w:rsidP="00CC6C1F">
            <w:pPr>
              <w:suppressLineNumber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A5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5</w:t>
            </w:r>
          </w:p>
        </w:tc>
        <w:tc>
          <w:tcPr>
            <w:tcW w:w="623" w:type="dxa"/>
            <w:shd w:val="clear" w:color="auto" w:fill="auto"/>
          </w:tcPr>
          <w:p w:rsidR="00DE6636" w:rsidRPr="00BA5A7D" w:rsidRDefault="00DE6636" w:rsidP="00CC6C1F">
            <w:pPr>
              <w:suppressLineNumber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A5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5</w:t>
            </w:r>
          </w:p>
        </w:tc>
        <w:tc>
          <w:tcPr>
            <w:tcW w:w="623" w:type="dxa"/>
            <w:shd w:val="clear" w:color="auto" w:fill="auto"/>
            <w:noWrap/>
          </w:tcPr>
          <w:p w:rsidR="00DE6636" w:rsidRPr="00BA5A7D" w:rsidRDefault="00DE6636" w:rsidP="00CC6C1F">
            <w:pPr>
              <w:suppressLineNumber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A5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2</w:t>
            </w:r>
          </w:p>
        </w:tc>
        <w:tc>
          <w:tcPr>
            <w:tcW w:w="624" w:type="dxa"/>
            <w:shd w:val="clear" w:color="auto" w:fill="auto"/>
            <w:noWrap/>
          </w:tcPr>
          <w:p w:rsidR="00DE6636" w:rsidRPr="00BA5A7D" w:rsidRDefault="00DE6636" w:rsidP="00CC6C1F">
            <w:pPr>
              <w:suppressLineNumber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A5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7</w:t>
            </w:r>
          </w:p>
        </w:tc>
        <w:tc>
          <w:tcPr>
            <w:tcW w:w="623" w:type="dxa"/>
            <w:shd w:val="clear" w:color="auto" w:fill="auto"/>
            <w:noWrap/>
          </w:tcPr>
          <w:p w:rsidR="00DE6636" w:rsidRPr="00BA5A7D" w:rsidRDefault="00DE6636" w:rsidP="00CC6C1F">
            <w:pPr>
              <w:suppressLineNumber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A5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7 T</w:t>
            </w:r>
          </w:p>
        </w:tc>
        <w:tc>
          <w:tcPr>
            <w:tcW w:w="623" w:type="dxa"/>
            <w:shd w:val="clear" w:color="auto" w:fill="auto"/>
            <w:noWrap/>
          </w:tcPr>
          <w:p w:rsidR="00DE6636" w:rsidRPr="00BA5A7D" w:rsidRDefault="00DE6636" w:rsidP="00CC6C1F">
            <w:pPr>
              <w:suppressLineNumber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A5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0</w:t>
            </w:r>
          </w:p>
        </w:tc>
      </w:tr>
      <w:tr w:rsidR="00DE6636" w:rsidRPr="00BA5A7D" w:rsidTr="00CC6C1F">
        <w:trPr>
          <w:gridAfter w:val="1"/>
          <w:wAfter w:w="8" w:type="dxa"/>
          <w:trHeight w:val="216"/>
          <w:jc w:val="center"/>
        </w:trPr>
        <w:tc>
          <w:tcPr>
            <w:tcW w:w="1530" w:type="dxa"/>
            <w:shd w:val="clear" w:color="auto" w:fill="auto"/>
          </w:tcPr>
          <w:p w:rsidR="00DE6636" w:rsidRPr="00BA5A7D" w:rsidRDefault="00DE6636" w:rsidP="00CC6C1F">
            <w:pPr>
              <w:suppressLineNumber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A5A7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Ae. umb</w:t>
            </w:r>
            <w:r w:rsidRPr="00BA5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/3 x CS</w:t>
            </w:r>
          </w:p>
        </w:tc>
        <w:tc>
          <w:tcPr>
            <w:tcW w:w="576" w:type="dxa"/>
            <w:shd w:val="clear" w:color="auto" w:fill="auto"/>
          </w:tcPr>
          <w:p w:rsidR="00DE6636" w:rsidRPr="00BA5A7D" w:rsidRDefault="00DE6636" w:rsidP="00CC6C1F">
            <w:pPr>
              <w:suppressLineNumber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A5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7</w:t>
            </w:r>
          </w:p>
        </w:tc>
        <w:tc>
          <w:tcPr>
            <w:tcW w:w="624" w:type="dxa"/>
            <w:shd w:val="clear" w:color="auto" w:fill="auto"/>
          </w:tcPr>
          <w:p w:rsidR="00DE6636" w:rsidRPr="00BA5A7D" w:rsidRDefault="00DE6636" w:rsidP="00CC6C1F">
            <w:pPr>
              <w:suppressLineNumber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A5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0 T</w:t>
            </w:r>
          </w:p>
        </w:tc>
        <w:tc>
          <w:tcPr>
            <w:tcW w:w="623" w:type="dxa"/>
            <w:shd w:val="clear" w:color="auto" w:fill="auto"/>
          </w:tcPr>
          <w:p w:rsidR="00DE6636" w:rsidRPr="00BA5A7D" w:rsidRDefault="00DE6636" w:rsidP="00CC6C1F">
            <w:pPr>
              <w:suppressLineNumber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A5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61 T</w:t>
            </w:r>
          </w:p>
        </w:tc>
        <w:tc>
          <w:tcPr>
            <w:tcW w:w="623" w:type="dxa"/>
            <w:shd w:val="clear" w:color="auto" w:fill="auto"/>
          </w:tcPr>
          <w:p w:rsidR="00DE6636" w:rsidRPr="00BA5A7D" w:rsidRDefault="00DE6636" w:rsidP="00CC6C1F">
            <w:pPr>
              <w:suppressLineNumber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A5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6</w:t>
            </w:r>
          </w:p>
        </w:tc>
        <w:tc>
          <w:tcPr>
            <w:tcW w:w="623" w:type="dxa"/>
            <w:shd w:val="clear" w:color="auto" w:fill="auto"/>
            <w:noWrap/>
          </w:tcPr>
          <w:p w:rsidR="00DE6636" w:rsidRPr="00BA5A7D" w:rsidRDefault="00DE6636" w:rsidP="00CC6C1F">
            <w:pPr>
              <w:suppressLineNumber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A5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3 T</w:t>
            </w:r>
          </w:p>
        </w:tc>
        <w:tc>
          <w:tcPr>
            <w:tcW w:w="624" w:type="dxa"/>
            <w:shd w:val="clear" w:color="auto" w:fill="auto"/>
            <w:noWrap/>
          </w:tcPr>
          <w:p w:rsidR="00DE6636" w:rsidRPr="00BA5A7D" w:rsidRDefault="00DE6636" w:rsidP="00CC6C1F">
            <w:pPr>
              <w:suppressLineNumber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A5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9 T</w:t>
            </w:r>
          </w:p>
        </w:tc>
        <w:tc>
          <w:tcPr>
            <w:tcW w:w="623" w:type="dxa"/>
            <w:shd w:val="clear" w:color="auto" w:fill="auto"/>
            <w:noWrap/>
          </w:tcPr>
          <w:p w:rsidR="00DE6636" w:rsidRPr="00BA5A7D" w:rsidRDefault="00DE6636" w:rsidP="00CC6C1F">
            <w:pPr>
              <w:suppressLineNumber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A5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1</w:t>
            </w:r>
          </w:p>
        </w:tc>
        <w:tc>
          <w:tcPr>
            <w:tcW w:w="623" w:type="dxa"/>
            <w:shd w:val="clear" w:color="auto" w:fill="auto"/>
            <w:noWrap/>
          </w:tcPr>
          <w:p w:rsidR="00DE6636" w:rsidRPr="00BA5A7D" w:rsidRDefault="00DE6636" w:rsidP="00CC6C1F">
            <w:pPr>
              <w:suppressLineNumber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A5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4</w:t>
            </w:r>
          </w:p>
        </w:tc>
      </w:tr>
      <w:tr w:rsidR="00DE6636" w:rsidRPr="00BA5A7D" w:rsidTr="00CC6C1F">
        <w:trPr>
          <w:gridAfter w:val="1"/>
          <w:wAfter w:w="8" w:type="dxa"/>
          <w:trHeight w:val="216"/>
          <w:jc w:val="center"/>
        </w:trPr>
        <w:tc>
          <w:tcPr>
            <w:tcW w:w="1530" w:type="dxa"/>
            <w:shd w:val="clear" w:color="auto" w:fill="auto"/>
          </w:tcPr>
          <w:p w:rsidR="00DE6636" w:rsidRPr="00BA5A7D" w:rsidRDefault="00DE6636" w:rsidP="00CC6C1F">
            <w:pPr>
              <w:suppressLineNumber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A5A7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Th. tur</w:t>
            </w:r>
            <w:r w:rsidRPr="00BA5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01 x CS</w:t>
            </w:r>
          </w:p>
        </w:tc>
        <w:tc>
          <w:tcPr>
            <w:tcW w:w="576" w:type="dxa"/>
            <w:shd w:val="clear" w:color="auto" w:fill="auto"/>
          </w:tcPr>
          <w:p w:rsidR="00DE6636" w:rsidRPr="00BA5A7D" w:rsidRDefault="00DE6636" w:rsidP="00CC6C1F">
            <w:pPr>
              <w:suppressLineNumber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A5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4</w:t>
            </w:r>
          </w:p>
        </w:tc>
        <w:tc>
          <w:tcPr>
            <w:tcW w:w="624" w:type="dxa"/>
            <w:shd w:val="clear" w:color="auto" w:fill="auto"/>
          </w:tcPr>
          <w:p w:rsidR="00DE6636" w:rsidRPr="00BA5A7D" w:rsidRDefault="00DE6636" w:rsidP="00CC6C1F">
            <w:pPr>
              <w:suppressLineNumber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A5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5</w:t>
            </w:r>
          </w:p>
        </w:tc>
        <w:tc>
          <w:tcPr>
            <w:tcW w:w="623" w:type="dxa"/>
            <w:shd w:val="clear" w:color="auto" w:fill="auto"/>
          </w:tcPr>
          <w:p w:rsidR="00DE6636" w:rsidRPr="00BA5A7D" w:rsidRDefault="00DE6636" w:rsidP="00CC6C1F">
            <w:pPr>
              <w:suppressLineNumber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A5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4</w:t>
            </w:r>
          </w:p>
        </w:tc>
        <w:tc>
          <w:tcPr>
            <w:tcW w:w="623" w:type="dxa"/>
            <w:shd w:val="clear" w:color="auto" w:fill="auto"/>
          </w:tcPr>
          <w:p w:rsidR="00DE6636" w:rsidRPr="00BA5A7D" w:rsidRDefault="00DE6636" w:rsidP="00CC6C1F">
            <w:pPr>
              <w:suppressLineNumber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A5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7</w:t>
            </w:r>
          </w:p>
        </w:tc>
        <w:tc>
          <w:tcPr>
            <w:tcW w:w="623" w:type="dxa"/>
            <w:shd w:val="clear" w:color="auto" w:fill="auto"/>
            <w:noWrap/>
          </w:tcPr>
          <w:p w:rsidR="00DE6636" w:rsidRPr="00BA5A7D" w:rsidRDefault="00DE6636" w:rsidP="00CC6C1F">
            <w:pPr>
              <w:suppressLineNumber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A5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4 T</w:t>
            </w:r>
          </w:p>
        </w:tc>
        <w:tc>
          <w:tcPr>
            <w:tcW w:w="624" w:type="dxa"/>
            <w:shd w:val="clear" w:color="auto" w:fill="auto"/>
            <w:noWrap/>
          </w:tcPr>
          <w:p w:rsidR="00DE6636" w:rsidRPr="00BA5A7D" w:rsidRDefault="00DE6636" w:rsidP="00CC6C1F">
            <w:pPr>
              <w:suppressLineNumber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A5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4</w:t>
            </w:r>
          </w:p>
        </w:tc>
        <w:tc>
          <w:tcPr>
            <w:tcW w:w="623" w:type="dxa"/>
            <w:shd w:val="clear" w:color="auto" w:fill="auto"/>
            <w:noWrap/>
          </w:tcPr>
          <w:p w:rsidR="00DE6636" w:rsidRPr="00BA5A7D" w:rsidRDefault="00DE6636" w:rsidP="00CC6C1F">
            <w:pPr>
              <w:suppressLineNumber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A5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5 T</w:t>
            </w:r>
          </w:p>
        </w:tc>
        <w:tc>
          <w:tcPr>
            <w:tcW w:w="623" w:type="dxa"/>
            <w:shd w:val="clear" w:color="auto" w:fill="auto"/>
            <w:noWrap/>
          </w:tcPr>
          <w:p w:rsidR="00DE6636" w:rsidRPr="00BA5A7D" w:rsidRDefault="00DE6636" w:rsidP="00CC6C1F">
            <w:pPr>
              <w:suppressLineNumber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A5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6</w:t>
            </w:r>
          </w:p>
        </w:tc>
      </w:tr>
      <w:tr w:rsidR="00DE6636" w:rsidRPr="00BA5A7D" w:rsidTr="00CC6C1F">
        <w:trPr>
          <w:gridAfter w:val="1"/>
          <w:wAfter w:w="8" w:type="dxa"/>
          <w:trHeight w:val="216"/>
          <w:jc w:val="center"/>
        </w:trPr>
        <w:tc>
          <w:tcPr>
            <w:tcW w:w="1530" w:type="dxa"/>
            <w:shd w:val="clear" w:color="auto" w:fill="auto"/>
          </w:tcPr>
          <w:p w:rsidR="00DE6636" w:rsidRPr="00BA5A7D" w:rsidRDefault="00DE6636" w:rsidP="00CC6C1F">
            <w:pPr>
              <w:suppressLineNumber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A5A7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Se. ana</w:t>
            </w:r>
            <w:r w:rsidRPr="00BA5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42 x CS</w:t>
            </w:r>
          </w:p>
        </w:tc>
        <w:tc>
          <w:tcPr>
            <w:tcW w:w="576" w:type="dxa"/>
            <w:shd w:val="clear" w:color="auto" w:fill="auto"/>
          </w:tcPr>
          <w:p w:rsidR="00DE6636" w:rsidRPr="00BA5A7D" w:rsidRDefault="00DE6636" w:rsidP="00CC6C1F">
            <w:pPr>
              <w:suppressLineNumber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A5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7</w:t>
            </w:r>
          </w:p>
        </w:tc>
        <w:tc>
          <w:tcPr>
            <w:tcW w:w="624" w:type="dxa"/>
            <w:shd w:val="clear" w:color="auto" w:fill="auto"/>
          </w:tcPr>
          <w:p w:rsidR="00DE6636" w:rsidRPr="00BA5A7D" w:rsidRDefault="00DE6636" w:rsidP="00CC6C1F">
            <w:pPr>
              <w:suppressLineNumber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A5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7</w:t>
            </w:r>
          </w:p>
        </w:tc>
        <w:tc>
          <w:tcPr>
            <w:tcW w:w="623" w:type="dxa"/>
            <w:shd w:val="clear" w:color="auto" w:fill="auto"/>
          </w:tcPr>
          <w:p w:rsidR="00DE6636" w:rsidRPr="00BA5A7D" w:rsidRDefault="00DE6636" w:rsidP="00CC6C1F">
            <w:pPr>
              <w:suppressLineNumber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A5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7</w:t>
            </w:r>
          </w:p>
        </w:tc>
        <w:tc>
          <w:tcPr>
            <w:tcW w:w="623" w:type="dxa"/>
            <w:shd w:val="clear" w:color="auto" w:fill="auto"/>
          </w:tcPr>
          <w:p w:rsidR="00DE6636" w:rsidRPr="00BA5A7D" w:rsidRDefault="00DE6636" w:rsidP="00CC6C1F">
            <w:pPr>
              <w:suppressLineNumber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A5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7</w:t>
            </w:r>
          </w:p>
        </w:tc>
        <w:tc>
          <w:tcPr>
            <w:tcW w:w="623" w:type="dxa"/>
            <w:shd w:val="clear" w:color="auto" w:fill="auto"/>
            <w:noWrap/>
          </w:tcPr>
          <w:p w:rsidR="00DE6636" w:rsidRPr="00BA5A7D" w:rsidRDefault="00DE6636" w:rsidP="00CC6C1F">
            <w:pPr>
              <w:suppressLineNumber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A5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9 T</w:t>
            </w:r>
          </w:p>
        </w:tc>
        <w:tc>
          <w:tcPr>
            <w:tcW w:w="624" w:type="dxa"/>
            <w:shd w:val="clear" w:color="auto" w:fill="auto"/>
            <w:noWrap/>
          </w:tcPr>
          <w:p w:rsidR="00DE6636" w:rsidRPr="00BA5A7D" w:rsidRDefault="00DE6636" w:rsidP="00CC6C1F">
            <w:pPr>
              <w:suppressLineNumber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A5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8</w:t>
            </w:r>
          </w:p>
        </w:tc>
        <w:tc>
          <w:tcPr>
            <w:tcW w:w="623" w:type="dxa"/>
            <w:shd w:val="clear" w:color="auto" w:fill="auto"/>
            <w:noWrap/>
          </w:tcPr>
          <w:p w:rsidR="00DE6636" w:rsidRPr="00BA5A7D" w:rsidRDefault="00DE6636" w:rsidP="00CC6C1F">
            <w:pPr>
              <w:suppressLineNumber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A5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3</w:t>
            </w:r>
          </w:p>
        </w:tc>
        <w:tc>
          <w:tcPr>
            <w:tcW w:w="623" w:type="dxa"/>
            <w:shd w:val="clear" w:color="auto" w:fill="auto"/>
            <w:noWrap/>
          </w:tcPr>
          <w:p w:rsidR="00DE6636" w:rsidRPr="00BA5A7D" w:rsidRDefault="00DE6636" w:rsidP="00CC6C1F">
            <w:pPr>
              <w:suppressLineNumber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A5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61 T</w:t>
            </w:r>
          </w:p>
        </w:tc>
      </w:tr>
      <w:tr w:rsidR="00DE6636" w:rsidRPr="00BA5A7D" w:rsidTr="00CC6C1F">
        <w:trPr>
          <w:gridAfter w:val="1"/>
          <w:wAfter w:w="8" w:type="dxa"/>
          <w:trHeight w:val="216"/>
          <w:jc w:val="center"/>
        </w:trPr>
        <w:tc>
          <w:tcPr>
            <w:tcW w:w="1530" w:type="dxa"/>
            <w:shd w:val="clear" w:color="auto" w:fill="auto"/>
          </w:tcPr>
          <w:p w:rsidR="00DE6636" w:rsidRPr="00BA5A7D" w:rsidRDefault="00DE6636" w:rsidP="00CC6C1F">
            <w:pPr>
              <w:suppressLineNumber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A5A7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Se. ana</w:t>
            </w:r>
            <w:r w:rsidRPr="00BA5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41 x CS</w:t>
            </w:r>
          </w:p>
        </w:tc>
        <w:tc>
          <w:tcPr>
            <w:tcW w:w="576" w:type="dxa"/>
            <w:shd w:val="clear" w:color="auto" w:fill="auto"/>
          </w:tcPr>
          <w:p w:rsidR="00DE6636" w:rsidRPr="00BA5A7D" w:rsidRDefault="00DE6636" w:rsidP="00CC6C1F">
            <w:pPr>
              <w:suppressLineNumber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A5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9</w:t>
            </w:r>
          </w:p>
        </w:tc>
        <w:tc>
          <w:tcPr>
            <w:tcW w:w="624" w:type="dxa"/>
            <w:shd w:val="clear" w:color="auto" w:fill="auto"/>
          </w:tcPr>
          <w:p w:rsidR="00DE6636" w:rsidRPr="00BA5A7D" w:rsidRDefault="00DE6636" w:rsidP="00CC6C1F">
            <w:pPr>
              <w:suppressLineNumber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A5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6</w:t>
            </w:r>
          </w:p>
        </w:tc>
        <w:tc>
          <w:tcPr>
            <w:tcW w:w="623" w:type="dxa"/>
            <w:shd w:val="clear" w:color="auto" w:fill="auto"/>
          </w:tcPr>
          <w:p w:rsidR="00DE6636" w:rsidRPr="00BA5A7D" w:rsidRDefault="00DE6636" w:rsidP="00CC6C1F">
            <w:pPr>
              <w:suppressLineNumber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A5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9 T</w:t>
            </w:r>
          </w:p>
        </w:tc>
        <w:tc>
          <w:tcPr>
            <w:tcW w:w="623" w:type="dxa"/>
            <w:shd w:val="clear" w:color="auto" w:fill="auto"/>
          </w:tcPr>
          <w:p w:rsidR="00DE6636" w:rsidRPr="00BA5A7D" w:rsidRDefault="00DE6636" w:rsidP="00CC6C1F">
            <w:pPr>
              <w:suppressLineNumber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A5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4</w:t>
            </w:r>
          </w:p>
        </w:tc>
        <w:tc>
          <w:tcPr>
            <w:tcW w:w="623" w:type="dxa"/>
            <w:shd w:val="clear" w:color="auto" w:fill="auto"/>
            <w:noWrap/>
          </w:tcPr>
          <w:p w:rsidR="00DE6636" w:rsidRPr="00BA5A7D" w:rsidRDefault="00DE6636" w:rsidP="00CC6C1F">
            <w:pPr>
              <w:suppressLineNumber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A5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5 T</w:t>
            </w:r>
          </w:p>
        </w:tc>
        <w:tc>
          <w:tcPr>
            <w:tcW w:w="624" w:type="dxa"/>
            <w:shd w:val="clear" w:color="auto" w:fill="auto"/>
            <w:noWrap/>
          </w:tcPr>
          <w:p w:rsidR="00DE6636" w:rsidRPr="00BA5A7D" w:rsidRDefault="00DE6636" w:rsidP="00CC6C1F">
            <w:pPr>
              <w:suppressLineNumber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A5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4 T</w:t>
            </w:r>
          </w:p>
        </w:tc>
        <w:tc>
          <w:tcPr>
            <w:tcW w:w="623" w:type="dxa"/>
            <w:shd w:val="clear" w:color="auto" w:fill="auto"/>
            <w:noWrap/>
          </w:tcPr>
          <w:p w:rsidR="00DE6636" w:rsidRPr="00BA5A7D" w:rsidRDefault="00DE6636" w:rsidP="00CC6C1F">
            <w:pPr>
              <w:suppressLineNumber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A5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6 T</w:t>
            </w:r>
          </w:p>
        </w:tc>
        <w:tc>
          <w:tcPr>
            <w:tcW w:w="623" w:type="dxa"/>
            <w:shd w:val="clear" w:color="auto" w:fill="auto"/>
            <w:noWrap/>
          </w:tcPr>
          <w:p w:rsidR="00DE6636" w:rsidRPr="00BA5A7D" w:rsidRDefault="00DE6636" w:rsidP="00CC6C1F">
            <w:pPr>
              <w:suppressLineNumber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A5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0</w:t>
            </w:r>
          </w:p>
        </w:tc>
      </w:tr>
      <w:tr w:rsidR="00DE6636" w:rsidRPr="00BA5A7D" w:rsidTr="00CC6C1F">
        <w:trPr>
          <w:gridAfter w:val="1"/>
          <w:wAfter w:w="8" w:type="dxa"/>
          <w:trHeight w:val="216"/>
          <w:jc w:val="center"/>
        </w:trPr>
        <w:tc>
          <w:tcPr>
            <w:tcW w:w="1530" w:type="dxa"/>
            <w:shd w:val="clear" w:color="auto" w:fill="auto"/>
          </w:tcPr>
          <w:p w:rsidR="00DE6636" w:rsidRPr="00BA5A7D" w:rsidRDefault="00DE6636" w:rsidP="00CC6C1F">
            <w:pPr>
              <w:suppressLineNumber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A5A7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Se. ana</w:t>
            </w:r>
            <w:r w:rsidRPr="00BA5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42/ x CS</w:t>
            </w:r>
          </w:p>
        </w:tc>
        <w:tc>
          <w:tcPr>
            <w:tcW w:w="576" w:type="dxa"/>
            <w:shd w:val="clear" w:color="auto" w:fill="auto"/>
          </w:tcPr>
          <w:p w:rsidR="00DE6636" w:rsidRPr="00BA5A7D" w:rsidRDefault="00DE6636" w:rsidP="00CC6C1F">
            <w:pPr>
              <w:suppressLineNumber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A5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7</w:t>
            </w:r>
          </w:p>
        </w:tc>
        <w:tc>
          <w:tcPr>
            <w:tcW w:w="624" w:type="dxa"/>
            <w:shd w:val="clear" w:color="auto" w:fill="auto"/>
          </w:tcPr>
          <w:p w:rsidR="00DE6636" w:rsidRPr="00BA5A7D" w:rsidRDefault="00DE6636" w:rsidP="00CC6C1F">
            <w:pPr>
              <w:suppressLineNumber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A5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0</w:t>
            </w:r>
          </w:p>
        </w:tc>
        <w:tc>
          <w:tcPr>
            <w:tcW w:w="623" w:type="dxa"/>
            <w:shd w:val="clear" w:color="auto" w:fill="auto"/>
          </w:tcPr>
          <w:p w:rsidR="00DE6636" w:rsidRPr="00BA5A7D" w:rsidRDefault="00DE6636" w:rsidP="00CC6C1F">
            <w:pPr>
              <w:suppressLineNumber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A5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7</w:t>
            </w:r>
          </w:p>
        </w:tc>
        <w:tc>
          <w:tcPr>
            <w:tcW w:w="623" w:type="dxa"/>
            <w:shd w:val="clear" w:color="auto" w:fill="auto"/>
          </w:tcPr>
          <w:p w:rsidR="00DE6636" w:rsidRPr="00BA5A7D" w:rsidRDefault="00DE6636" w:rsidP="00CC6C1F">
            <w:pPr>
              <w:suppressLineNumber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A5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5</w:t>
            </w:r>
          </w:p>
        </w:tc>
        <w:tc>
          <w:tcPr>
            <w:tcW w:w="623" w:type="dxa"/>
            <w:shd w:val="clear" w:color="auto" w:fill="auto"/>
            <w:noWrap/>
          </w:tcPr>
          <w:p w:rsidR="00DE6636" w:rsidRPr="00BA5A7D" w:rsidRDefault="00DE6636" w:rsidP="00CC6C1F">
            <w:pPr>
              <w:suppressLineNumber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A5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9 T</w:t>
            </w:r>
          </w:p>
        </w:tc>
        <w:tc>
          <w:tcPr>
            <w:tcW w:w="624" w:type="dxa"/>
            <w:shd w:val="clear" w:color="auto" w:fill="auto"/>
            <w:noWrap/>
          </w:tcPr>
          <w:p w:rsidR="00DE6636" w:rsidRPr="00BA5A7D" w:rsidRDefault="00DE6636" w:rsidP="00CC6C1F">
            <w:pPr>
              <w:suppressLineNumber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A5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9 T</w:t>
            </w:r>
          </w:p>
        </w:tc>
        <w:tc>
          <w:tcPr>
            <w:tcW w:w="623" w:type="dxa"/>
            <w:shd w:val="clear" w:color="auto" w:fill="auto"/>
            <w:noWrap/>
          </w:tcPr>
          <w:p w:rsidR="00DE6636" w:rsidRPr="00BA5A7D" w:rsidRDefault="00DE6636" w:rsidP="00CC6C1F">
            <w:pPr>
              <w:suppressLineNumber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A5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8 T</w:t>
            </w:r>
          </w:p>
        </w:tc>
        <w:tc>
          <w:tcPr>
            <w:tcW w:w="623" w:type="dxa"/>
            <w:shd w:val="clear" w:color="auto" w:fill="auto"/>
            <w:noWrap/>
          </w:tcPr>
          <w:p w:rsidR="00DE6636" w:rsidRPr="00BA5A7D" w:rsidRDefault="00DE6636" w:rsidP="00CC6C1F">
            <w:pPr>
              <w:suppressLineNumber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A5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2</w:t>
            </w:r>
          </w:p>
        </w:tc>
      </w:tr>
      <w:tr w:rsidR="00DE6636" w:rsidRPr="00BA5A7D" w:rsidTr="00CC6C1F">
        <w:trPr>
          <w:gridAfter w:val="1"/>
          <w:wAfter w:w="8" w:type="dxa"/>
          <w:trHeight w:val="216"/>
          <w:jc w:val="center"/>
        </w:trPr>
        <w:tc>
          <w:tcPr>
            <w:tcW w:w="1530" w:type="dxa"/>
            <w:shd w:val="clear" w:color="auto" w:fill="auto"/>
          </w:tcPr>
          <w:p w:rsidR="00DE6636" w:rsidRPr="00BA5A7D" w:rsidRDefault="00DE6636" w:rsidP="00CC6C1F">
            <w:pPr>
              <w:suppressLineNumber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A5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h. Bes x CS</w:t>
            </w:r>
          </w:p>
        </w:tc>
        <w:tc>
          <w:tcPr>
            <w:tcW w:w="576" w:type="dxa"/>
            <w:shd w:val="clear" w:color="auto" w:fill="auto"/>
          </w:tcPr>
          <w:p w:rsidR="00DE6636" w:rsidRPr="00BA5A7D" w:rsidRDefault="00DE6636" w:rsidP="00CC6C1F">
            <w:pPr>
              <w:suppressLineNumber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A5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8</w:t>
            </w:r>
          </w:p>
        </w:tc>
        <w:tc>
          <w:tcPr>
            <w:tcW w:w="624" w:type="dxa"/>
            <w:shd w:val="clear" w:color="auto" w:fill="auto"/>
          </w:tcPr>
          <w:p w:rsidR="00DE6636" w:rsidRPr="00BA5A7D" w:rsidRDefault="00DE6636" w:rsidP="00CC6C1F">
            <w:pPr>
              <w:suppressLineNumber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A5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4</w:t>
            </w:r>
          </w:p>
        </w:tc>
        <w:tc>
          <w:tcPr>
            <w:tcW w:w="623" w:type="dxa"/>
            <w:shd w:val="clear" w:color="auto" w:fill="auto"/>
          </w:tcPr>
          <w:p w:rsidR="00DE6636" w:rsidRPr="00BA5A7D" w:rsidRDefault="00DE6636" w:rsidP="00CC6C1F">
            <w:pPr>
              <w:suppressLineNumber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A5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1</w:t>
            </w:r>
          </w:p>
        </w:tc>
        <w:tc>
          <w:tcPr>
            <w:tcW w:w="623" w:type="dxa"/>
            <w:shd w:val="clear" w:color="auto" w:fill="auto"/>
          </w:tcPr>
          <w:p w:rsidR="00DE6636" w:rsidRPr="00BA5A7D" w:rsidRDefault="00DE6636" w:rsidP="00CC6C1F">
            <w:pPr>
              <w:suppressLineNumber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A5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2</w:t>
            </w:r>
          </w:p>
        </w:tc>
        <w:tc>
          <w:tcPr>
            <w:tcW w:w="623" w:type="dxa"/>
            <w:shd w:val="clear" w:color="auto" w:fill="auto"/>
            <w:noWrap/>
          </w:tcPr>
          <w:p w:rsidR="00DE6636" w:rsidRPr="00BA5A7D" w:rsidRDefault="00DE6636" w:rsidP="00CC6C1F">
            <w:pPr>
              <w:suppressLineNumber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A5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0</w:t>
            </w:r>
          </w:p>
        </w:tc>
        <w:tc>
          <w:tcPr>
            <w:tcW w:w="624" w:type="dxa"/>
            <w:shd w:val="clear" w:color="auto" w:fill="auto"/>
            <w:noWrap/>
          </w:tcPr>
          <w:p w:rsidR="00DE6636" w:rsidRPr="00BA5A7D" w:rsidRDefault="00DE6636" w:rsidP="00CC6C1F">
            <w:pPr>
              <w:suppressLineNumber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A5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4</w:t>
            </w:r>
          </w:p>
        </w:tc>
        <w:tc>
          <w:tcPr>
            <w:tcW w:w="623" w:type="dxa"/>
            <w:shd w:val="clear" w:color="auto" w:fill="auto"/>
            <w:noWrap/>
          </w:tcPr>
          <w:p w:rsidR="00DE6636" w:rsidRPr="00BA5A7D" w:rsidRDefault="00DE6636" w:rsidP="00CC6C1F">
            <w:pPr>
              <w:suppressLineNumber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A5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4</w:t>
            </w:r>
          </w:p>
        </w:tc>
        <w:tc>
          <w:tcPr>
            <w:tcW w:w="623" w:type="dxa"/>
            <w:shd w:val="clear" w:color="auto" w:fill="auto"/>
            <w:noWrap/>
          </w:tcPr>
          <w:p w:rsidR="00DE6636" w:rsidRPr="00BA5A7D" w:rsidRDefault="00DE6636" w:rsidP="00CC6C1F">
            <w:pPr>
              <w:suppressLineNumber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A5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6</w:t>
            </w:r>
          </w:p>
        </w:tc>
      </w:tr>
      <w:tr w:rsidR="00DE6636" w:rsidRPr="00BA5A7D" w:rsidTr="00CC6C1F">
        <w:trPr>
          <w:gridAfter w:val="1"/>
          <w:wAfter w:w="8" w:type="dxa"/>
          <w:trHeight w:val="216"/>
          <w:jc w:val="center"/>
        </w:trPr>
        <w:tc>
          <w:tcPr>
            <w:tcW w:w="1530" w:type="dxa"/>
            <w:shd w:val="clear" w:color="auto" w:fill="auto"/>
          </w:tcPr>
          <w:p w:rsidR="00DE6636" w:rsidRPr="00BA5A7D" w:rsidRDefault="00DE6636" w:rsidP="00CC6C1F">
            <w:pPr>
              <w:suppressLineNumber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76" w:type="dxa"/>
            <w:shd w:val="clear" w:color="auto" w:fill="auto"/>
          </w:tcPr>
          <w:p w:rsidR="00DE6636" w:rsidRPr="00BA5A7D" w:rsidRDefault="00DE6636" w:rsidP="00CC6C1F">
            <w:pPr>
              <w:suppressLineNumber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24" w:type="dxa"/>
            <w:shd w:val="clear" w:color="auto" w:fill="auto"/>
          </w:tcPr>
          <w:p w:rsidR="00DE6636" w:rsidRPr="00BA5A7D" w:rsidRDefault="00DE6636" w:rsidP="00CC6C1F">
            <w:pPr>
              <w:suppressLineNumber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23" w:type="dxa"/>
            <w:shd w:val="clear" w:color="auto" w:fill="auto"/>
          </w:tcPr>
          <w:p w:rsidR="00DE6636" w:rsidRPr="00BA5A7D" w:rsidRDefault="00DE6636" w:rsidP="00CC6C1F">
            <w:pPr>
              <w:suppressLineNumber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23" w:type="dxa"/>
            <w:shd w:val="clear" w:color="auto" w:fill="auto"/>
          </w:tcPr>
          <w:p w:rsidR="00DE6636" w:rsidRPr="00BA5A7D" w:rsidRDefault="00DE6636" w:rsidP="00CC6C1F">
            <w:pPr>
              <w:suppressLineNumber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23" w:type="dxa"/>
            <w:shd w:val="clear" w:color="auto" w:fill="auto"/>
            <w:noWrap/>
          </w:tcPr>
          <w:p w:rsidR="00DE6636" w:rsidRPr="00BA5A7D" w:rsidRDefault="00DE6636" w:rsidP="00CC6C1F">
            <w:pPr>
              <w:suppressLineNumber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24" w:type="dxa"/>
            <w:shd w:val="clear" w:color="auto" w:fill="auto"/>
            <w:noWrap/>
          </w:tcPr>
          <w:p w:rsidR="00DE6636" w:rsidRPr="00BA5A7D" w:rsidRDefault="00DE6636" w:rsidP="00CC6C1F">
            <w:pPr>
              <w:suppressLineNumber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23" w:type="dxa"/>
            <w:shd w:val="clear" w:color="auto" w:fill="auto"/>
            <w:noWrap/>
          </w:tcPr>
          <w:p w:rsidR="00DE6636" w:rsidRPr="00BA5A7D" w:rsidRDefault="00DE6636" w:rsidP="00CC6C1F">
            <w:pPr>
              <w:suppressLineNumber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23" w:type="dxa"/>
            <w:shd w:val="clear" w:color="auto" w:fill="auto"/>
            <w:noWrap/>
          </w:tcPr>
          <w:p w:rsidR="00DE6636" w:rsidRPr="00BA5A7D" w:rsidRDefault="00DE6636" w:rsidP="00CC6C1F">
            <w:pPr>
              <w:suppressLineNumber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DE6636" w:rsidRPr="00BA5A7D" w:rsidTr="00CC6C1F">
        <w:trPr>
          <w:gridAfter w:val="1"/>
          <w:wAfter w:w="8" w:type="dxa"/>
          <w:trHeight w:val="216"/>
          <w:jc w:val="center"/>
        </w:trPr>
        <w:tc>
          <w:tcPr>
            <w:tcW w:w="1530" w:type="dxa"/>
            <w:shd w:val="clear" w:color="auto" w:fill="auto"/>
          </w:tcPr>
          <w:p w:rsidR="00DE6636" w:rsidRPr="00BA5A7D" w:rsidRDefault="00DE6636" w:rsidP="00CC6C1F">
            <w:pPr>
              <w:suppressLineNumber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BA5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BA5A7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Paragon</w:t>
            </w:r>
          </w:p>
        </w:tc>
        <w:tc>
          <w:tcPr>
            <w:tcW w:w="576" w:type="dxa"/>
            <w:shd w:val="clear" w:color="auto" w:fill="auto"/>
          </w:tcPr>
          <w:p w:rsidR="00DE6636" w:rsidRPr="00BA5A7D" w:rsidRDefault="00DE6636" w:rsidP="00CC6C1F">
            <w:pPr>
              <w:suppressLineNumber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A5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4</w:t>
            </w:r>
          </w:p>
        </w:tc>
        <w:tc>
          <w:tcPr>
            <w:tcW w:w="624" w:type="dxa"/>
            <w:shd w:val="clear" w:color="auto" w:fill="auto"/>
          </w:tcPr>
          <w:p w:rsidR="00DE6636" w:rsidRPr="00BA5A7D" w:rsidRDefault="00DE6636" w:rsidP="00CC6C1F">
            <w:pPr>
              <w:suppressLineNumber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A5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9</w:t>
            </w:r>
          </w:p>
        </w:tc>
        <w:tc>
          <w:tcPr>
            <w:tcW w:w="623" w:type="dxa"/>
            <w:shd w:val="clear" w:color="auto" w:fill="auto"/>
          </w:tcPr>
          <w:p w:rsidR="00DE6636" w:rsidRPr="00BA5A7D" w:rsidRDefault="00DE6636" w:rsidP="00CC6C1F">
            <w:pPr>
              <w:suppressLineNumber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A5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60</w:t>
            </w:r>
          </w:p>
        </w:tc>
        <w:tc>
          <w:tcPr>
            <w:tcW w:w="623" w:type="dxa"/>
            <w:shd w:val="clear" w:color="auto" w:fill="auto"/>
          </w:tcPr>
          <w:p w:rsidR="00DE6636" w:rsidRPr="00BA5A7D" w:rsidRDefault="00DE6636" w:rsidP="00CC6C1F">
            <w:pPr>
              <w:suppressLineNumber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A5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9</w:t>
            </w:r>
          </w:p>
        </w:tc>
        <w:tc>
          <w:tcPr>
            <w:tcW w:w="623" w:type="dxa"/>
            <w:shd w:val="clear" w:color="auto" w:fill="auto"/>
            <w:noWrap/>
          </w:tcPr>
          <w:p w:rsidR="00DE6636" w:rsidRPr="00BA5A7D" w:rsidRDefault="00DE6636" w:rsidP="00CC6C1F">
            <w:pPr>
              <w:suppressLineNumber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A5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9</w:t>
            </w:r>
          </w:p>
        </w:tc>
        <w:tc>
          <w:tcPr>
            <w:tcW w:w="624" w:type="dxa"/>
            <w:shd w:val="clear" w:color="auto" w:fill="auto"/>
            <w:noWrap/>
          </w:tcPr>
          <w:p w:rsidR="00DE6636" w:rsidRPr="00BA5A7D" w:rsidRDefault="00DE6636" w:rsidP="00CC6C1F">
            <w:pPr>
              <w:suppressLineNumber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A5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0</w:t>
            </w:r>
          </w:p>
        </w:tc>
        <w:tc>
          <w:tcPr>
            <w:tcW w:w="623" w:type="dxa"/>
            <w:shd w:val="clear" w:color="auto" w:fill="auto"/>
            <w:noWrap/>
          </w:tcPr>
          <w:p w:rsidR="00DE6636" w:rsidRPr="00BA5A7D" w:rsidRDefault="00DE6636" w:rsidP="00CC6C1F">
            <w:pPr>
              <w:suppressLineNumber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A5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9</w:t>
            </w:r>
          </w:p>
        </w:tc>
        <w:tc>
          <w:tcPr>
            <w:tcW w:w="623" w:type="dxa"/>
            <w:shd w:val="clear" w:color="auto" w:fill="auto"/>
            <w:noWrap/>
          </w:tcPr>
          <w:p w:rsidR="00DE6636" w:rsidRPr="00BA5A7D" w:rsidRDefault="00DE6636" w:rsidP="00CC6C1F">
            <w:pPr>
              <w:suppressLineNumber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A5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7</w:t>
            </w:r>
          </w:p>
        </w:tc>
      </w:tr>
      <w:tr w:rsidR="00DE6636" w:rsidRPr="00BA5A7D" w:rsidTr="00CC6C1F">
        <w:trPr>
          <w:gridAfter w:val="1"/>
          <w:wAfter w:w="8" w:type="dxa"/>
          <w:trHeight w:val="216"/>
          <w:jc w:val="center"/>
        </w:trPr>
        <w:tc>
          <w:tcPr>
            <w:tcW w:w="1530" w:type="dxa"/>
            <w:shd w:val="clear" w:color="auto" w:fill="auto"/>
            <w:hideMark/>
          </w:tcPr>
          <w:p w:rsidR="00DE6636" w:rsidRPr="00BA5A7D" w:rsidRDefault="00DE6636" w:rsidP="00CC6C1F">
            <w:pPr>
              <w:suppressLineNumber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A5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m. mut12 x PAR</w:t>
            </w:r>
          </w:p>
        </w:tc>
        <w:tc>
          <w:tcPr>
            <w:tcW w:w="576" w:type="dxa"/>
            <w:shd w:val="clear" w:color="auto" w:fill="auto"/>
            <w:hideMark/>
          </w:tcPr>
          <w:p w:rsidR="00DE6636" w:rsidRPr="00BA5A7D" w:rsidRDefault="00DE6636" w:rsidP="00CC6C1F">
            <w:pPr>
              <w:suppressLineNumber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A5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5</w:t>
            </w:r>
          </w:p>
        </w:tc>
        <w:tc>
          <w:tcPr>
            <w:tcW w:w="624" w:type="dxa"/>
            <w:shd w:val="clear" w:color="auto" w:fill="auto"/>
            <w:hideMark/>
          </w:tcPr>
          <w:p w:rsidR="00DE6636" w:rsidRPr="00BA5A7D" w:rsidRDefault="00DE6636" w:rsidP="00CC6C1F">
            <w:pPr>
              <w:suppressLineNumber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A5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1</w:t>
            </w:r>
          </w:p>
        </w:tc>
        <w:tc>
          <w:tcPr>
            <w:tcW w:w="623" w:type="dxa"/>
            <w:shd w:val="clear" w:color="auto" w:fill="auto"/>
            <w:hideMark/>
          </w:tcPr>
          <w:p w:rsidR="00DE6636" w:rsidRPr="00BA5A7D" w:rsidRDefault="00DE6636" w:rsidP="00CC6C1F">
            <w:pPr>
              <w:suppressLineNumber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A5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4</w:t>
            </w:r>
          </w:p>
        </w:tc>
        <w:tc>
          <w:tcPr>
            <w:tcW w:w="623" w:type="dxa"/>
            <w:shd w:val="clear" w:color="auto" w:fill="auto"/>
            <w:hideMark/>
          </w:tcPr>
          <w:p w:rsidR="00DE6636" w:rsidRPr="00BA5A7D" w:rsidRDefault="00DE6636" w:rsidP="00CC6C1F">
            <w:pPr>
              <w:suppressLineNumber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A5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4</w:t>
            </w:r>
          </w:p>
        </w:tc>
        <w:tc>
          <w:tcPr>
            <w:tcW w:w="623" w:type="dxa"/>
            <w:shd w:val="clear" w:color="auto" w:fill="auto"/>
            <w:noWrap/>
            <w:hideMark/>
          </w:tcPr>
          <w:p w:rsidR="00DE6636" w:rsidRPr="00BA5A7D" w:rsidRDefault="00DE6636" w:rsidP="00CC6C1F">
            <w:pPr>
              <w:suppressLineNumber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A5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1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:rsidR="00DE6636" w:rsidRPr="00BA5A7D" w:rsidRDefault="00DE6636" w:rsidP="00CC6C1F">
            <w:pPr>
              <w:suppressLineNumber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A5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1</w:t>
            </w:r>
          </w:p>
        </w:tc>
        <w:tc>
          <w:tcPr>
            <w:tcW w:w="623" w:type="dxa"/>
            <w:shd w:val="clear" w:color="auto" w:fill="auto"/>
            <w:noWrap/>
            <w:hideMark/>
          </w:tcPr>
          <w:p w:rsidR="00DE6636" w:rsidRPr="00BA5A7D" w:rsidRDefault="00DE6636" w:rsidP="00CC6C1F">
            <w:pPr>
              <w:suppressLineNumber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A5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8</w:t>
            </w:r>
          </w:p>
        </w:tc>
        <w:tc>
          <w:tcPr>
            <w:tcW w:w="623" w:type="dxa"/>
            <w:shd w:val="clear" w:color="auto" w:fill="auto"/>
            <w:noWrap/>
            <w:hideMark/>
          </w:tcPr>
          <w:p w:rsidR="00DE6636" w:rsidRPr="00BA5A7D" w:rsidRDefault="00DE6636" w:rsidP="00CC6C1F">
            <w:pPr>
              <w:suppressLineNumber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A5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0</w:t>
            </w:r>
          </w:p>
        </w:tc>
      </w:tr>
      <w:tr w:rsidR="00DE6636" w:rsidRPr="00BA5A7D" w:rsidTr="00CC6C1F">
        <w:trPr>
          <w:gridAfter w:val="1"/>
          <w:wAfter w:w="8" w:type="dxa"/>
          <w:trHeight w:val="216"/>
          <w:jc w:val="center"/>
        </w:trPr>
        <w:tc>
          <w:tcPr>
            <w:tcW w:w="1530" w:type="dxa"/>
            <w:shd w:val="clear" w:color="auto" w:fill="auto"/>
          </w:tcPr>
          <w:p w:rsidR="00DE6636" w:rsidRPr="00BA5A7D" w:rsidRDefault="00DE6636" w:rsidP="00CC6C1F">
            <w:pPr>
              <w:suppressLineNumber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A5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e. com70 x PAR</w:t>
            </w:r>
          </w:p>
        </w:tc>
        <w:tc>
          <w:tcPr>
            <w:tcW w:w="576" w:type="dxa"/>
            <w:shd w:val="clear" w:color="auto" w:fill="auto"/>
          </w:tcPr>
          <w:p w:rsidR="00DE6636" w:rsidRPr="00BA5A7D" w:rsidRDefault="00DE6636" w:rsidP="00CC6C1F">
            <w:pPr>
              <w:suppressLineNumber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A5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1</w:t>
            </w:r>
          </w:p>
        </w:tc>
        <w:tc>
          <w:tcPr>
            <w:tcW w:w="624" w:type="dxa"/>
            <w:shd w:val="clear" w:color="auto" w:fill="auto"/>
          </w:tcPr>
          <w:p w:rsidR="00DE6636" w:rsidRPr="00BA5A7D" w:rsidRDefault="00DE6636" w:rsidP="00CC6C1F">
            <w:pPr>
              <w:suppressLineNumber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A5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8</w:t>
            </w:r>
          </w:p>
        </w:tc>
        <w:tc>
          <w:tcPr>
            <w:tcW w:w="623" w:type="dxa"/>
            <w:shd w:val="clear" w:color="auto" w:fill="auto"/>
          </w:tcPr>
          <w:p w:rsidR="00DE6636" w:rsidRPr="00BA5A7D" w:rsidRDefault="00DE6636" w:rsidP="00CC6C1F">
            <w:pPr>
              <w:suppressLineNumber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A5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60</w:t>
            </w:r>
          </w:p>
        </w:tc>
        <w:tc>
          <w:tcPr>
            <w:tcW w:w="623" w:type="dxa"/>
            <w:shd w:val="clear" w:color="auto" w:fill="auto"/>
          </w:tcPr>
          <w:p w:rsidR="00DE6636" w:rsidRPr="00BA5A7D" w:rsidRDefault="00DE6636" w:rsidP="00CC6C1F">
            <w:pPr>
              <w:suppressLineNumber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A5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7</w:t>
            </w:r>
          </w:p>
        </w:tc>
        <w:tc>
          <w:tcPr>
            <w:tcW w:w="623" w:type="dxa"/>
            <w:shd w:val="clear" w:color="auto" w:fill="auto"/>
            <w:noWrap/>
          </w:tcPr>
          <w:p w:rsidR="00DE6636" w:rsidRPr="00BA5A7D" w:rsidRDefault="00DE6636" w:rsidP="00CC6C1F">
            <w:pPr>
              <w:suppressLineNumber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A5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7</w:t>
            </w:r>
          </w:p>
        </w:tc>
        <w:tc>
          <w:tcPr>
            <w:tcW w:w="624" w:type="dxa"/>
            <w:shd w:val="clear" w:color="auto" w:fill="auto"/>
            <w:noWrap/>
          </w:tcPr>
          <w:p w:rsidR="00DE6636" w:rsidRPr="00BA5A7D" w:rsidRDefault="00DE6636" w:rsidP="00CC6C1F">
            <w:pPr>
              <w:suppressLineNumber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A5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1</w:t>
            </w:r>
          </w:p>
        </w:tc>
        <w:tc>
          <w:tcPr>
            <w:tcW w:w="623" w:type="dxa"/>
            <w:shd w:val="clear" w:color="auto" w:fill="auto"/>
            <w:noWrap/>
          </w:tcPr>
          <w:p w:rsidR="00DE6636" w:rsidRPr="00BA5A7D" w:rsidRDefault="00DE6636" w:rsidP="00CC6C1F">
            <w:pPr>
              <w:suppressLineNumber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A5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8</w:t>
            </w:r>
          </w:p>
        </w:tc>
        <w:tc>
          <w:tcPr>
            <w:tcW w:w="623" w:type="dxa"/>
            <w:shd w:val="clear" w:color="auto" w:fill="auto"/>
            <w:noWrap/>
          </w:tcPr>
          <w:p w:rsidR="00DE6636" w:rsidRPr="00BA5A7D" w:rsidRDefault="00DE6636" w:rsidP="00CC6C1F">
            <w:pPr>
              <w:suppressLineNumber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A5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5</w:t>
            </w:r>
          </w:p>
        </w:tc>
      </w:tr>
      <w:tr w:rsidR="00DE6636" w:rsidRPr="00BA5A7D" w:rsidTr="00CC6C1F">
        <w:trPr>
          <w:gridAfter w:val="1"/>
          <w:wAfter w:w="8" w:type="dxa"/>
          <w:trHeight w:val="216"/>
          <w:jc w:val="center"/>
        </w:trPr>
        <w:tc>
          <w:tcPr>
            <w:tcW w:w="1530" w:type="dxa"/>
            <w:shd w:val="clear" w:color="auto" w:fill="auto"/>
          </w:tcPr>
          <w:p w:rsidR="00DE6636" w:rsidRPr="00BA5A7D" w:rsidRDefault="00DE6636" w:rsidP="00CC6C1F">
            <w:pPr>
              <w:suppressLineNumber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76" w:type="dxa"/>
            <w:shd w:val="clear" w:color="auto" w:fill="auto"/>
          </w:tcPr>
          <w:p w:rsidR="00DE6636" w:rsidRPr="00BA5A7D" w:rsidRDefault="00DE6636" w:rsidP="00CC6C1F">
            <w:pPr>
              <w:suppressLineNumber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24" w:type="dxa"/>
            <w:shd w:val="clear" w:color="auto" w:fill="auto"/>
          </w:tcPr>
          <w:p w:rsidR="00DE6636" w:rsidRPr="00BA5A7D" w:rsidRDefault="00DE6636" w:rsidP="00CC6C1F">
            <w:pPr>
              <w:suppressLineNumber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23" w:type="dxa"/>
            <w:shd w:val="clear" w:color="auto" w:fill="auto"/>
          </w:tcPr>
          <w:p w:rsidR="00DE6636" w:rsidRPr="00BA5A7D" w:rsidRDefault="00DE6636" w:rsidP="00CC6C1F">
            <w:pPr>
              <w:suppressLineNumber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23" w:type="dxa"/>
            <w:shd w:val="clear" w:color="auto" w:fill="auto"/>
          </w:tcPr>
          <w:p w:rsidR="00DE6636" w:rsidRPr="00BA5A7D" w:rsidRDefault="00DE6636" w:rsidP="00CC6C1F">
            <w:pPr>
              <w:suppressLineNumber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23" w:type="dxa"/>
            <w:shd w:val="clear" w:color="auto" w:fill="auto"/>
            <w:noWrap/>
          </w:tcPr>
          <w:p w:rsidR="00DE6636" w:rsidRPr="00BA5A7D" w:rsidRDefault="00DE6636" w:rsidP="00CC6C1F">
            <w:pPr>
              <w:suppressLineNumber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24" w:type="dxa"/>
            <w:shd w:val="clear" w:color="auto" w:fill="auto"/>
            <w:noWrap/>
          </w:tcPr>
          <w:p w:rsidR="00DE6636" w:rsidRPr="00BA5A7D" w:rsidRDefault="00DE6636" w:rsidP="00CC6C1F">
            <w:pPr>
              <w:suppressLineNumber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23" w:type="dxa"/>
            <w:shd w:val="clear" w:color="auto" w:fill="auto"/>
            <w:noWrap/>
          </w:tcPr>
          <w:p w:rsidR="00DE6636" w:rsidRPr="00BA5A7D" w:rsidRDefault="00DE6636" w:rsidP="00CC6C1F">
            <w:pPr>
              <w:suppressLineNumber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23" w:type="dxa"/>
            <w:shd w:val="clear" w:color="auto" w:fill="auto"/>
            <w:noWrap/>
          </w:tcPr>
          <w:p w:rsidR="00DE6636" w:rsidRPr="00BA5A7D" w:rsidRDefault="00DE6636" w:rsidP="00CC6C1F">
            <w:pPr>
              <w:suppressLineNumber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DE6636" w:rsidRPr="00BA5A7D" w:rsidTr="00CC6C1F">
        <w:trPr>
          <w:gridAfter w:val="1"/>
          <w:wAfter w:w="8" w:type="dxa"/>
          <w:trHeight w:val="216"/>
          <w:jc w:val="center"/>
        </w:trPr>
        <w:tc>
          <w:tcPr>
            <w:tcW w:w="1530" w:type="dxa"/>
            <w:shd w:val="clear" w:color="auto" w:fill="auto"/>
          </w:tcPr>
          <w:p w:rsidR="00DE6636" w:rsidRPr="00BA5A7D" w:rsidRDefault="00DE6636" w:rsidP="00CC6C1F">
            <w:pPr>
              <w:suppressLineNumber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BA5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BA5A7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Highbury</w:t>
            </w:r>
          </w:p>
        </w:tc>
        <w:tc>
          <w:tcPr>
            <w:tcW w:w="576" w:type="dxa"/>
            <w:shd w:val="clear" w:color="auto" w:fill="auto"/>
          </w:tcPr>
          <w:p w:rsidR="00DE6636" w:rsidRPr="00BA5A7D" w:rsidRDefault="00DE6636" w:rsidP="00CC6C1F">
            <w:pPr>
              <w:suppressLineNumber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A5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4</w:t>
            </w:r>
          </w:p>
        </w:tc>
        <w:tc>
          <w:tcPr>
            <w:tcW w:w="624" w:type="dxa"/>
            <w:shd w:val="clear" w:color="auto" w:fill="auto"/>
          </w:tcPr>
          <w:p w:rsidR="00DE6636" w:rsidRPr="00BA5A7D" w:rsidRDefault="00DE6636" w:rsidP="00CC6C1F">
            <w:pPr>
              <w:suppressLineNumber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A5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5</w:t>
            </w:r>
          </w:p>
        </w:tc>
        <w:tc>
          <w:tcPr>
            <w:tcW w:w="623" w:type="dxa"/>
            <w:shd w:val="clear" w:color="auto" w:fill="auto"/>
          </w:tcPr>
          <w:p w:rsidR="00DE6636" w:rsidRPr="00BA5A7D" w:rsidRDefault="00DE6636" w:rsidP="00CC6C1F">
            <w:pPr>
              <w:suppressLineNumber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A5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6</w:t>
            </w:r>
          </w:p>
        </w:tc>
        <w:tc>
          <w:tcPr>
            <w:tcW w:w="623" w:type="dxa"/>
            <w:shd w:val="clear" w:color="auto" w:fill="auto"/>
          </w:tcPr>
          <w:p w:rsidR="00DE6636" w:rsidRPr="00BA5A7D" w:rsidRDefault="00DE6636" w:rsidP="00CC6C1F">
            <w:pPr>
              <w:suppressLineNumber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A5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8</w:t>
            </w:r>
          </w:p>
        </w:tc>
        <w:tc>
          <w:tcPr>
            <w:tcW w:w="623" w:type="dxa"/>
            <w:shd w:val="clear" w:color="auto" w:fill="auto"/>
            <w:noWrap/>
          </w:tcPr>
          <w:p w:rsidR="00DE6636" w:rsidRPr="00BA5A7D" w:rsidRDefault="00DE6636" w:rsidP="00CC6C1F">
            <w:pPr>
              <w:suppressLineNumber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A5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0</w:t>
            </w:r>
          </w:p>
        </w:tc>
        <w:tc>
          <w:tcPr>
            <w:tcW w:w="624" w:type="dxa"/>
            <w:shd w:val="clear" w:color="auto" w:fill="auto"/>
            <w:noWrap/>
          </w:tcPr>
          <w:p w:rsidR="00DE6636" w:rsidRPr="00BA5A7D" w:rsidRDefault="00DE6636" w:rsidP="00CC6C1F">
            <w:pPr>
              <w:suppressLineNumber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A5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1</w:t>
            </w:r>
          </w:p>
        </w:tc>
        <w:tc>
          <w:tcPr>
            <w:tcW w:w="623" w:type="dxa"/>
            <w:shd w:val="clear" w:color="auto" w:fill="auto"/>
            <w:noWrap/>
          </w:tcPr>
          <w:p w:rsidR="00DE6636" w:rsidRPr="00BA5A7D" w:rsidRDefault="00DE6636" w:rsidP="00CC6C1F">
            <w:pPr>
              <w:suppressLineNumber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A5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7</w:t>
            </w:r>
          </w:p>
        </w:tc>
        <w:tc>
          <w:tcPr>
            <w:tcW w:w="623" w:type="dxa"/>
            <w:shd w:val="clear" w:color="auto" w:fill="auto"/>
            <w:noWrap/>
          </w:tcPr>
          <w:p w:rsidR="00DE6636" w:rsidRPr="00BA5A7D" w:rsidRDefault="00DE6636" w:rsidP="00CC6C1F">
            <w:pPr>
              <w:suppressLineNumber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A5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8</w:t>
            </w:r>
          </w:p>
        </w:tc>
      </w:tr>
      <w:tr w:rsidR="00DE6636" w:rsidRPr="00BA5A7D" w:rsidTr="00CC6C1F">
        <w:trPr>
          <w:gridAfter w:val="1"/>
          <w:wAfter w:w="8" w:type="dxa"/>
          <w:trHeight w:val="216"/>
          <w:jc w:val="center"/>
        </w:trPr>
        <w:tc>
          <w:tcPr>
            <w:tcW w:w="1530" w:type="dxa"/>
            <w:shd w:val="clear" w:color="auto" w:fill="auto"/>
            <w:hideMark/>
          </w:tcPr>
          <w:p w:rsidR="00DE6636" w:rsidRPr="00BA5A7D" w:rsidRDefault="00DE6636" w:rsidP="00CC6C1F">
            <w:pPr>
              <w:suppressLineNumber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A5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m. mut12 x HB</w:t>
            </w:r>
          </w:p>
        </w:tc>
        <w:tc>
          <w:tcPr>
            <w:tcW w:w="576" w:type="dxa"/>
            <w:shd w:val="clear" w:color="auto" w:fill="auto"/>
            <w:hideMark/>
          </w:tcPr>
          <w:p w:rsidR="00DE6636" w:rsidRPr="00BA5A7D" w:rsidRDefault="00DE6636" w:rsidP="00CC6C1F">
            <w:pPr>
              <w:suppressLineNumber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A5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7T</w:t>
            </w:r>
          </w:p>
        </w:tc>
        <w:tc>
          <w:tcPr>
            <w:tcW w:w="624" w:type="dxa"/>
            <w:shd w:val="clear" w:color="auto" w:fill="auto"/>
            <w:hideMark/>
          </w:tcPr>
          <w:p w:rsidR="00DE6636" w:rsidRPr="00BA5A7D" w:rsidRDefault="00DE6636" w:rsidP="00CC6C1F">
            <w:pPr>
              <w:suppressLineNumber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A5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9</w:t>
            </w:r>
          </w:p>
        </w:tc>
        <w:tc>
          <w:tcPr>
            <w:tcW w:w="623" w:type="dxa"/>
            <w:shd w:val="clear" w:color="auto" w:fill="auto"/>
            <w:hideMark/>
          </w:tcPr>
          <w:p w:rsidR="00DE6636" w:rsidRPr="00BA5A7D" w:rsidRDefault="00DE6636" w:rsidP="00CC6C1F">
            <w:pPr>
              <w:suppressLineNumber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A5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8</w:t>
            </w:r>
          </w:p>
        </w:tc>
        <w:tc>
          <w:tcPr>
            <w:tcW w:w="623" w:type="dxa"/>
            <w:shd w:val="clear" w:color="auto" w:fill="auto"/>
            <w:hideMark/>
          </w:tcPr>
          <w:p w:rsidR="00DE6636" w:rsidRPr="00BA5A7D" w:rsidRDefault="00DE6636" w:rsidP="00CC6C1F">
            <w:pPr>
              <w:suppressLineNumber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A5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4</w:t>
            </w:r>
          </w:p>
        </w:tc>
        <w:tc>
          <w:tcPr>
            <w:tcW w:w="623" w:type="dxa"/>
            <w:shd w:val="clear" w:color="auto" w:fill="auto"/>
            <w:noWrap/>
            <w:hideMark/>
          </w:tcPr>
          <w:p w:rsidR="00DE6636" w:rsidRPr="00BA5A7D" w:rsidRDefault="00DE6636" w:rsidP="00CC6C1F">
            <w:pPr>
              <w:suppressLineNumber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A5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6 T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:rsidR="00DE6636" w:rsidRPr="00BA5A7D" w:rsidRDefault="00DE6636" w:rsidP="00CC6C1F">
            <w:pPr>
              <w:suppressLineNumber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A5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8</w:t>
            </w:r>
          </w:p>
        </w:tc>
        <w:tc>
          <w:tcPr>
            <w:tcW w:w="623" w:type="dxa"/>
            <w:shd w:val="clear" w:color="auto" w:fill="auto"/>
            <w:noWrap/>
            <w:hideMark/>
          </w:tcPr>
          <w:p w:rsidR="00DE6636" w:rsidRPr="00BA5A7D" w:rsidRDefault="00DE6636" w:rsidP="00CC6C1F">
            <w:pPr>
              <w:suppressLineNumber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A5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60</w:t>
            </w:r>
          </w:p>
        </w:tc>
        <w:tc>
          <w:tcPr>
            <w:tcW w:w="623" w:type="dxa"/>
            <w:shd w:val="clear" w:color="auto" w:fill="auto"/>
            <w:noWrap/>
            <w:hideMark/>
          </w:tcPr>
          <w:p w:rsidR="00DE6636" w:rsidRPr="00BA5A7D" w:rsidRDefault="00DE6636" w:rsidP="00CC6C1F">
            <w:pPr>
              <w:suppressLineNumber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A5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6</w:t>
            </w:r>
          </w:p>
        </w:tc>
      </w:tr>
      <w:tr w:rsidR="00DE6636" w:rsidRPr="00BA5A7D" w:rsidTr="00CC6C1F">
        <w:trPr>
          <w:gridAfter w:val="1"/>
          <w:wAfter w:w="8" w:type="dxa"/>
          <w:trHeight w:val="216"/>
          <w:jc w:val="center"/>
        </w:trPr>
        <w:tc>
          <w:tcPr>
            <w:tcW w:w="1530" w:type="dxa"/>
            <w:shd w:val="clear" w:color="auto" w:fill="auto"/>
          </w:tcPr>
          <w:p w:rsidR="00DE6636" w:rsidRPr="00BA5A7D" w:rsidRDefault="00DE6636" w:rsidP="00CC6C1F">
            <w:pPr>
              <w:suppressLineNumber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A5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e. ana142 x HB</w:t>
            </w:r>
          </w:p>
        </w:tc>
        <w:tc>
          <w:tcPr>
            <w:tcW w:w="576" w:type="dxa"/>
            <w:shd w:val="clear" w:color="auto" w:fill="auto"/>
          </w:tcPr>
          <w:p w:rsidR="00DE6636" w:rsidRPr="00BA5A7D" w:rsidRDefault="00DE6636" w:rsidP="00CC6C1F">
            <w:pPr>
              <w:suppressLineNumber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A5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7</w:t>
            </w:r>
          </w:p>
        </w:tc>
        <w:tc>
          <w:tcPr>
            <w:tcW w:w="624" w:type="dxa"/>
            <w:shd w:val="clear" w:color="auto" w:fill="auto"/>
          </w:tcPr>
          <w:p w:rsidR="00DE6636" w:rsidRPr="00BA5A7D" w:rsidRDefault="00DE6636" w:rsidP="00CC6C1F">
            <w:pPr>
              <w:suppressLineNumber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A5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2</w:t>
            </w:r>
          </w:p>
        </w:tc>
        <w:tc>
          <w:tcPr>
            <w:tcW w:w="623" w:type="dxa"/>
            <w:shd w:val="clear" w:color="auto" w:fill="auto"/>
          </w:tcPr>
          <w:p w:rsidR="00DE6636" w:rsidRPr="00BA5A7D" w:rsidRDefault="00DE6636" w:rsidP="00CC6C1F">
            <w:pPr>
              <w:suppressLineNumber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A5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5</w:t>
            </w:r>
          </w:p>
        </w:tc>
        <w:tc>
          <w:tcPr>
            <w:tcW w:w="623" w:type="dxa"/>
            <w:shd w:val="clear" w:color="auto" w:fill="auto"/>
          </w:tcPr>
          <w:p w:rsidR="00DE6636" w:rsidRPr="00BA5A7D" w:rsidRDefault="00DE6636" w:rsidP="00CC6C1F">
            <w:pPr>
              <w:suppressLineNumber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A5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5</w:t>
            </w:r>
          </w:p>
        </w:tc>
        <w:tc>
          <w:tcPr>
            <w:tcW w:w="623" w:type="dxa"/>
            <w:shd w:val="clear" w:color="auto" w:fill="auto"/>
            <w:noWrap/>
          </w:tcPr>
          <w:p w:rsidR="00DE6636" w:rsidRPr="00BA5A7D" w:rsidRDefault="00DE6636" w:rsidP="00CC6C1F">
            <w:pPr>
              <w:suppressLineNumber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A5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9 T</w:t>
            </w:r>
          </w:p>
        </w:tc>
        <w:tc>
          <w:tcPr>
            <w:tcW w:w="624" w:type="dxa"/>
            <w:shd w:val="clear" w:color="auto" w:fill="auto"/>
            <w:noWrap/>
          </w:tcPr>
          <w:p w:rsidR="00DE6636" w:rsidRPr="00BA5A7D" w:rsidRDefault="00DE6636" w:rsidP="00CC6C1F">
            <w:pPr>
              <w:suppressLineNumber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A5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2</w:t>
            </w:r>
          </w:p>
        </w:tc>
        <w:tc>
          <w:tcPr>
            <w:tcW w:w="623" w:type="dxa"/>
            <w:shd w:val="clear" w:color="auto" w:fill="auto"/>
            <w:noWrap/>
          </w:tcPr>
          <w:p w:rsidR="00DE6636" w:rsidRPr="00BA5A7D" w:rsidRDefault="00DE6636" w:rsidP="00CC6C1F">
            <w:pPr>
              <w:suppressLineNumber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A5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5</w:t>
            </w:r>
          </w:p>
        </w:tc>
        <w:tc>
          <w:tcPr>
            <w:tcW w:w="623" w:type="dxa"/>
            <w:shd w:val="clear" w:color="auto" w:fill="auto"/>
            <w:noWrap/>
          </w:tcPr>
          <w:p w:rsidR="00DE6636" w:rsidRPr="00BA5A7D" w:rsidRDefault="00DE6636" w:rsidP="00CC6C1F">
            <w:pPr>
              <w:suppressLineNumber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A5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4</w:t>
            </w:r>
          </w:p>
        </w:tc>
      </w:tr>
      <w:tr w:rsidR="00DE6636" w:rsidRPr="00BA5A7D" w:rsidTr="00CC6C1F">
        <w:trPr>
          <w:gridAfter w:val="1"/>
          <w:wAfter w:w="8" w:type="dxa"/>
          <w:trHeight w:val="216"/>
          <w:jc w:val="center"/>
        </w:trPr>
        <w:tc>
          <w:tcPr>
            <w:tcW w:w="1530" w:type="dxa"/>
            <w:shd w:val="clear" w:color="auto" w:fill="auto"/>
          </w:tcPr>
          <w:p w:rsidR="00DE6636" w:rsidRPr="00BA5A7D" w:rsidRDefault="00DE6636" w:rsidP="00CC6C1F">
            <w:pPr>
              <w:suppressLineNumber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76" w:type="dxa"/>
            <w:shd w:val="clear" w:color="auto" w:fill="auto"/>
          </w:tcPr>
          <w:p w:rsidR="00DE6636" w:rsidRPr="00BA5A7D" w:rsidRDefault="00DE6636" w:rsidP="00CC6C1F">
            <w:pPr>
              <w:suppressLineNumber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24" w:type="dxa"/>
            <w:shd w:val="clear" w:color="auto" w:fill="auto"/>
          </w:tcPr>
          <w:p w:rsidR="00DE6636" w:rsidRPr="00BA5A7D" w:rsidRDefault="00DE6636" w:rsidP="00CC6C1F">
            <w:pPr>
              <w:suppressLineNumber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23" w:type="dxa"/>
            <w:shd w:val="clear" w:color="auto" w:fill="auto"/>
          </w:tcPr>
          <w:p w:rsidR="00DE6636" w:rsidRPr="00BA5A7D" w:rsidRDefault="00DE6636" w:rsidP="00CC6C1F">
            <w:pPr>
              <w:suppressLineNumber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23" w:type="dxa"/>
            <w:shd w:val="clear" w:color="auto" w:fill="auto"/>
          </w:tcPr>
          <w:p w:rsidR="00DE6636" w:rsidRPr="00BA5A7D" w:rsidRDefault="00DE6636" w:rsidP="00CC6C1F">
            <w:pPr>
              <w:suppressLineNumber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23" w:type="dxa"/>
            <w:shd w:val="clear" w:color="auto" w:fill="auto"/>
            <w:noWrap/>
          </w:tcPr>
          <w:p w:rsidR="00DE6636" w:rsidRPr="00BA5A7D" w:rsidRDefault="00DE6636" w:rsidP="00CC6C1F">
            <w:pPr>
              <w:suppressLineNumber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24" w:type="dxa"/>
            <w:shd w:val="clear" w:color="auto" w:fill="auto"/>
            <w:noWrap/>
          </w:tcPr>
          <w:p w:rsidR="00DE6636" w:rsidRPr="00BA5A7D" w:rsidRDefault="00DE6636" w:rsidP="00CC6C1F">
            <w:pPr>
              <w:suppressLineNumber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23" w:type="dxa"/>
            <w:shd w:val="clear" w:color="auto" w:fill="auto"/>
            <w:noWrap/>
          </w:tcPr>
          <w:p w:rsidR="00DE6636" w:rsidRPr="00BA5A7D" w:rsidRDefault="00DE6636" w:rsidP="00CC6C1F">
            <w:pPr>
              <w:suppressLineNumber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23" w:type="dxa"/>
            <w:shd w:val="clear" w:color="auto" w:fill="auto"/>
            <w:noWrap/>
          </w:tcPr>
          <w:p w:rsidR="00DE6636" w:rsidRPr="00BA5A7D" w:rsidRDefault="00DE6636" w:rsidP="00CC6C1F">
            <w:pPr>
              <w:suppressLineNumber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DE6636" w:rsidRPr="00BA5A7D" w:rsidTr="00CC6C1F">
        <w:trPr>
          <w:gridAfter w:val="1"/>
          <w:wAfter w:w="8" w:type="dxa"/>
          <w:trHeight w:val="216"/>
          <w:jc w:val="center"/>
        </w:trPr>
        <w:tc>
          <w:tcPr>
            <w:tcW w:w="1530" w:type="dxa"/>
            <w:shd w:val="clear" w:color="auto" w:fill="auto"/>
          </w:tcPr>
          <w:p w:rsidR="00DE6636" w:rsidRPr="00BA5A7D" w:rsidRDefault="00DE6636" w:rsidP="00CC6C1F">
            <w:pPr>
              <w:suppressLineNumber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BA5A7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BA5A7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Pavon</w:t>
            </w:r>
            <w:proofErr w:type="spellEnd"/>
          </w:p>
        </w:tc>
        <w:tc>
          <w:tcPr>
            <w:tcW w:w="576" w:type="dxa"/>
            <w:shd w:val="clear" w:color="auto" w:fill="auto"/>
          </w:tcPr>
          <w:p w:rsidR="00DE6636" w:rsidRPr="00BA5A7D" w:rsidRDefault="00DE6636" w:rsidP="00CC6C1F">
            <w:pPr>
              <w:suppressLineNumber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A5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9</w:t>
            </w:r>
          </w:p>
        </w:tc>
        <w:tc>
          <w:tcPr>
            <w:tcW w:w="624" w:type="dxa"/>
            <w:shd w:val="clear" w:color="auto" w:fill="auto"/>
          </w:tcPr>
          <w:p w:rsidR="00DE6636" w:rsidRPr="00BA5A7D" w:rsidRDefault="00DE6636" w:rsidP="00CC6C1F">
            <w:pPr>
              <w:suppressLineNumber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A5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1</w:t>
            </w:r>
          </w:p>
        </w:tc>
        <w:tc>
          <w:tcPr>
            <w:tcW w:w="623" w:type="dxa"/>
            <w:shd w:val="clear" w:color="auto" w:fill="auto"/>
          </w:tcPr>
          <w:p w:rsidR="00DE6636" w:rsidRPr="00BA5A7D" w:rsidRDefault="00DE6636" w:rsidP="00CC6C1F">
            <w:pPr>
              <w:suppressLineNumber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A5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9</w:t>
            </w:r>
          </w:p>
        </w:tc>
        <w:tc>
          <w:tcPr>
            <w:tcW w:w="623" w:type="dxa"/>
            <w:shd w:val="clear" w:color="auto" w:fill="auto"/>
          </w:tcPr>
          <w:p w:rsidR="00DE6636" w:rsidRPr="00BA5A7D" w:rsidRDefault="00DE6636" w:rsidP="00CC6C1F">
            <w:pPr>
              <w:suppressLineNumber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A5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64</w:t>
            </w:r>
          </w:p>
        </w:tc>
        <w:tc>
          <w:tcPr>
            <w:tcW w:w="623" w:type="dxa"/>
            <w:shd w:val="clear" w:color="auto" w:fill="auto"/>
            <w:noWrap/>
          </w:tcPr>
          <w:p w:rsidR="00DE6636" w:rsidRPr="00BA5A7D" w:rsidRDefault="00DE6636" w:rsidP="00CC6C1F">
            <w:pPr>
              <w:suppressLineNumber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A5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8</w:t>
            </w:r>
          </w:p>
        </w:tc>
        <w:tc>
          <w:tcPr>
            <w:tcW w:w="624" w:type="dxa"/>
            <w:shd w:val="clear" w:color="auto" w:fill="auto"/>
            <w:noWrap/>
          </w:tcPr>
          <w:p w:rsidR="00DE6636" w:rsidRPr="00BA5A7D" w:rsidRDefault="00DE6636" w:rsidP="00CC6C1F">
            <w:pPr>
              <w:suppressLineNumber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A5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6</w:t>
            </w:r>
          </w:p>
        </w:tc>
        <w:tc>
          <w:tcPr>
            <w:tcW w:w="623" w:type="dxa"/>
            <w:shd w:val="clear" w:color="auto" w:fill="auto"/>
            <w:noWrap/>
          </w:tcPr>
          <w:p w:rsidR="00DE6636" w:rsidRPr="00BA5A7D" w:rsidRDefault="00DE6636" w:rsidP="00CC6C1F">
            <w:pPr>
              <w:suppressLineNumber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A5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8</w:t>
            </w:r>
          </w:p>
        </w:tc>
        <w:tc>
          <w:tcPr>
            <w:tcW w:w="623" w:type="dxa"/>
            <w:shd w:val="clear" w:color="auto" w:fill="auto"/>
            <w:noWrap/>
          </w:tcPr>
          <w:p w:rsidR="00DE6636" w:rsidRPr="00BA5A7D" w:rsidRDefault="00DE6636" w:rsidP="00CC6C1F">
            <w:pPr>
              <w:suppressLineNumber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A5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4</w:t>
            </w:r>
          </w:p>
        </w:tc>
      </w:tr>
      <w:tr w:rsidR="00DE6636" w:rsidRPr="00BA5A7D" w:rsidTr="00CC6C1F">
        <w:trPr>
          <w:gridAfter w:val="1"/>
          <w:wAfter w:w="8" w:type="dxa"/>
          <w:trHeight w:val="216"/>
          <w:jc w:val="center"/>
        </w:trPr>
        <w:tc>
          <w:tcPr>
            <w:tcW w:w="1530" w:type="dxa"/>
            <w:shd w:val="clear" w:color="auto" w:fill="auto"/>
            <w:hideMark/>
          </w:tcPr>
          <w:p w:rsidR="00DE6636" w:rsidRPr="00BA5A7D" w:rsidRDefault="00DE6636" w:rsidP="00CC6C1F">
            <w:pPr>
              <w:suppressLineNumber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A5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e. spe8 x PAV</w:t>
            </w:r>
          </w:p>
        </w:tc>
        <w:tc>
          <w:tcPr>
            <w:tcW w:w="576" w:type="dxa"/>
            <w:shd w:val="clear" w:color="auto" w:fill="auto"/>
            <w:hideMark/>
          </w:tcPr>
          <w:p w:rsidR="00DE6636" w:rsidRPr="00BA5A7D" w:rsidRDefault="00DE6636" w:rsidP="00CC6C1F">
            <w:pPr>
              <w:suppressLineNumber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A5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6</w:t>
            </w:r>
          </w:p>
        </w:tc>
        <w:tc>
          <w:tcPr>
            <w:tcW w:w="624" w:type="dxa"/>
            <w:shd w:val="clear" w:color="auto" w:fill="auto"/>
            <w:hideMark/>
          </w:tcPr>
          <w:p w:rsidR="00DE6636" w:rsidRPr="00BA5A7D" w:rsidRDefault="00DE6636" w:rsidP="00CC6C1F">
            <w:pPr>
              <w:suppressLineNumber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A5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3</w:t>
            </w:r>
          </w:p>
        </w:tc>
        <w:tc>
          <w:tcPr>
            <w:tcW w:w="623" w:type="dxa"/>
            <w:shd w:val="clear" w:color="auto" w:fill="auto"/>
            <w:hideMark/>
          </w:tcPr>
          <w:p w:rsidR="00DE6636" w:rsidRPr="00BA5A7D" w:rsidRDefault="00DE6636" w:rsidP="00CC6C1F">
            <w:pPr>
              <w:suppressLineNumber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A5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9</w:t>
            </w:r>
          </w:p>
        </w:tc>
        <w:tc>
          <w:tcPr>
            <w:tcW w:w="623" w:type="dxa"/>
            <w:shd w:val="clear" w:color="auto" w:fill="auto"/>
            <w:hideMark/>
          </w:tcPr>
          <w:p w:rsidR="00DE6636" w:rsidRPr="00BA5A7D" w:rsidRDefault="00DE6636" w:rsidP="00CC6C1F">
            <w:pPr>
              <w:suppressLineNumber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A5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6</w:t>
            </w:r>
          </w:p>
        </w:tc>
        <w:tc>
          <w:tcPr>
            <w:tcW w:w="623" w:type="dxa"/>
            <w:shd w:val="clear" w:color="auto" w:fill="auto"/>
            <w:noWrap/>
            <w:hideMark/>
          </w:tcPr>
          <w:p w:rsidR="00DE6636" w:rsidRPr="00BA5A7D" w:rsidRDefault="00DE6636" w:rsidP="00CC6C1F">
            <w:pPr>
              <w:suppressLineNumber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A5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1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:rsidR="00DE6636" w:rsidRPr="00BA5A7D" w:rsidRDefault="00DE6636" w:rsidP="00CC6C1F">
            <w:pPr>
              <w:suppressLineNumber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A5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2 T</w:t>
            </w:r>
          </w:p>
        </w:tc>
        <w:tc>
          <w:tcPr>
            <w:tcW w:w="623" w:type="dxa"/>
            <w:shd w:val="clear" w:color="auto" w:fill="auto"/>
            <w:noWrap/>
            <w:hideMark/>
          </w:tcPr>
          <w:p w:rsidR="00DE6636" w:rsidRPr="00BA5A7D" w:rsidRDefault="00DE6636" w:rsidP="00CC6C1F">
            <w:pPr>
              <w:suppressLineNumber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A5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61</w:t>
            </w:r>
          </w:p>
        </w:tc>
        <w:tc>
          <w:tcPr>
            <w:tcW w:w="623" w:type="dxa"/>
            <w:shd w:val="clear" w:color="auto" w:fill="auto"/>
            <w:noWrap/>
            <w:hideMark/>
          </w:tcPr>
          <w:p w:rsidR="00DE6636" w:rsidRPr="00BA5A7D" w:rsidRDefault="00DE6636" w:rsidP="00CC6C1F">
            <w:pPr>
              <w:suppressLineNumber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A5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62 T</w:t>
            </w:r>
          </w:p>
        </w:tc>
      </w:tr>
      <w:tr w:rsidR="00DE6636" w:rsidRPr="00BA5A7D" w:rsidTr="00CC6C1F">
        <w:trPr>
          <w:gridAfter w:val="1"/>
          <w:wAfter w:w="8" w:type="dxa"/>
          <w:trHeight w:val="216"/>
          <w:jc w:val="center"/>
        </w:trPr>
        <w:tc>
          <w:tcPr>
            <w:tcW w:w="1530" w:type="dxa"/>
            <w:shd w:val="clear" w:color="auto" w:fill="auto"/>
            <w:hideMark/>
          </w:tcPr>
          <w:p w:rsidR="00DE6636" w:rsidRPr="00BA5A7D" w:rsidRDefault="00DE6636" w:rsidP="00CC6C1F">
            <w:pPr>
              <w:suppressLineNumber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A5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e. spe40 x PAV</w:t>
            </w:r>
          </w:p>
        </w:tc>
        <w:tc>
          <w:tcPr>
            <w:tcW w:w="576" w:type="dxa"/>
            <w:shd w:val="clear" w:color="auto" w:fill="auto"/>
            <w:hideMark/>
          </w:tcPr>
          <w:p w:rsidR="00DE6636" w:rsidRPr="00BA5A7D" w:rsidRDefault="00DE6636" w:rsidP="00CC6C1F">
            <w:pPr>
              <w:suppressLineNumber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A5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7</w:t>
            </w:r>
          </w:p>
        </w:tc>
        <w:tc>
          <w:tcPr>
            <w:tcW w:w="624" w:type="dxa"/>
            <w:shd w:val="clear" w:color="auto" w:fill="auto"/>
            <w:hideMark/>
          </w:tcPr>
          <w:p w:rsidR="00DE6636" w:rsidRPr="00BA5A7D" w:rsidRDefault="00DE6636" w:rsidP="00CC6C1F">
            <w:pPr>
              <w:suppressLineNumber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A5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5</w:t>
            </w:r>
          </w:p>
        </w:tc>
        <w:tc>
          <w:tcPr>
            <w:tcW w:w="623" w:type="dxa"/>
            <w:shd w:val="clear" w:color="auto" w:fill="auto"/>
            <w:hideMark/>
          </w:tcPr>
          <w:p w:rsidR="00DE6636" w:rsidRPr="00BA5A7D" w:rsidRDefault="00DE6636" w:rsidP="00CC6C1F">
            <w:pPr>
              <w:suppressLineNumber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A5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8</w:t>
            </w:r>
          </w:p>
        </w:tc>
        <w:tc>
          <w:tcPr>
            <w:tcW w:w="623" w:type="dxa"/>
            <w:shd w:val="clear" w:color="auto" w:fill="auto"/>
            <w:hideMark/>
          </w:tcPr>
          <w:p w:rsidR="00DE6636" w:rsidRPr="00BA5A7D" w:rsidRDefault="00DE6636" w:rsidP="00CC6C1F">
            <w:pPr>
              <w:suppressLineNumber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A5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7</w:t>
            </w:r>
          </w:p>
        </w:tc>
        <w:tc>
          <w:tcPr>
            <w:tcW w:w="623" w:type="dxa"/>
            <w:shd w:val="clear" w:color="auto" w:fill="auto"/>
            <w:noWrap/>
            <w:hideMark/>
          </w:tcPr>
          <w:p w:rsidR="00DE6636" w:rsidRPr="00BA5A7D" w:rsidRDefault="00DE6636" w:rsidP="00CC6C1F">
            <w:pPr>
              <w:suppressLineNumber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A5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7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:rsidR="00DE6636" w:rsidRPr="00BA5A7D" w:rsidRDefault="00DE6636" w:rsidP="00CC6C1F">
            <w:pPr>
              <w:suppressLineNumber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A5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7 T</w:t>
            </w:r>
          </w:p>
        </w:tc>
        <w:tc>
          <w:tcPr>
            <w:tcW w:w="623" w:type="dxa"/>
            <w:shd w:val="clear" w:color="auto" w:fill="auto"/>
            <w:noWrap/>
            <w:hideMark/>
          </w:tcPr>
          <w:p w:rsidR="00DE6636" w:rsidRPr="00BA5A7D" w:rsidRDefault="00DE6636" w:rsidP="00CC6C1F">
            <w:pPr>
              <w:suppressLineNumber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A5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7</w:t>
            </w:r>
          </w:p>
        </w:tc>
        <w:tc>
          <w:tcPr>
            <w:tcW w:w="623" w:type="dxa"/>
            <w:shd w:val="clear" w:color="auto" w:fill="auto"/>
            <w:noWrap/>
            <w:hideMark/>
          </w:tcPr>
          <w:p w:rsidR="00DE6636" w:rsidRPr="00BA5A7D" w:rsidRDefault="00DE6636" w:rsidP="00CC6C1F">
            <w:pPr>
              <w:suppressLineNumber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A5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9 T</w:t>
            </w:r>
          </w:p>
        </w:tc>
      </w:tr>
      <w:tr w:rsidR="00DE6636" w:rsidRPr="00BA5A7D" w:rsidTr="00CC6C1F">
        <w:trPr>
          <w:gridAfter w:val="1"/>
          <w:wAfter w:w="8" w:type="dxa"/>
          <w:trHeight w:val="216"/>
          <w:jc w:val="center"/>
        </w:trPr>
        <w:tc>
          <w:tcPr>
            <w:tcW w:w="1530" w:type="dxa"/>
            <w:shd w:val="clear" w:color="auto" w:fill="auto"/>
            <w:hideMark/>
          </w:tcPr>
          <w:p w:rsidR="00DE6636" w:rsidRPr="00BA5A7D" w:rsidRDefault="00DE6636" w:rsidP="00CC6C1F">
            <w:pPr>
              <w:suppressLineNumber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A5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e. umb77 x PAV</w:t>
            </w:r>
          </w:p>
        </w:tc>
        <w:tc>
          <w:tcPr>
            <w:tcW w:w="576" w:type="dxa"/>
            <w:shd w:val="clear" w:color="auto" w:fill="auto"/>
            <w:hideMark/>
          </w:tcPr>
          <w:p w:rsidR="00DE6636" w:rsidRPr="00BA5A7D" w:rsidRDefault="00DE6636" w:rsidP="00CC6C1F">
            <w:pPr>
              <w:suppressLineNumber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A5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3</w:t>
            </w:r>
          </w:p>
        </w:tc>
        <w:tc>
          <w:tcPr>
            <w:tcW w:w="624" w:type="dxa"/>
            <w:shd w:val="clear" w:color="auto" w:fill="auto"/>
            <w:hideMark/>
          </w:tcPr>
          <w:p w:rsidR="00DE6636" w:rsidRPr="00BA5A7D" w:rsidRDefault="00DE6636" w:rsidP="00CC6C1F">
            <w:pPr>
              <w:suppressLineNumber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A5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60 T</w:t>
            </w:r>
          </w:p>
        </w:tc>
        <w:tc>
          <w:tcPr>
            <w:tcW w:w="623" w:type="dxa"/>
            <w:shd w:val="clear" w:color="auto" w:fill="auto"/>
            <w:hideMark/>
          </w:tcPr>
          <w:p w:rsidR="00DE6636" w:rsidRPr="00BA5A7D" w:rsidRDefault="00DE6636" w:rsidP="00CC6C1F">
            <w:pPr>
              <w:suppressLineNumber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A5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61</w:t>
            </w:r>
          </w:p>
        </w:tc>
        <w:tc>
          <w:tcPr>
            <w:tcW w:w="623" w:type="dxa"/>
            <w:shd w:val="clear" w:color="auto" w:fill="auto"/>
            <w:hideMark/>
          </w:tcPr>
          <w:p w:rsidR="00DE6636" w:rsidRPr="00BA5A7D" w:rsidRDefault="00DE6636" w:rsidP="00CC6C1F">
            <w:pPr>
              <w:suppressLineNumber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A5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3</w:t>
            </w:r>
          </w:p>
        </w:tc>
        <w:tc>
          <w:tcPr>
            <w:tcW w:w="623" w:type="dxa"/>
            <w:shd w:val="clear" w:color="auto" w:fill="auto"/>
            <w:noWrap/>
            <w:hideMark/>
          </w:tcPr>
          <w:p w:rsidR="00DE6636" w:rsidRPr="00BA5A7D" w:rsidRDefault="00DE6636" w:rsidP="00CC6C1F">
            <w:pPr>
              <w:suppressLineNumber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A5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8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:rsidR="00DE6636" w:rsidRPr="00BA5A7D" w:rsidRDefault="00DE6636" w:rsidP="00CC6C1F">
            <w:pPr>
              <w:suppressLineNumber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A5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1</w:t>
            </w:r>
          </w:p>
        </w:tc>
        <w:tc>
          <w:tcPr>
            <w:tcW w:w="623" w:type="dxa"/>
            <w:shd w:val="clear" w:color="auto" w:fill="auto"/>
            <w:noWrap/>
            <w:hideMark/>
          </w:tcPr>
          <w:p w:rsidR="00DE6636" w:rsidRPr="00BA5A7D" w:rsidRDefault="00DE6636" w:rsidP="00CC6C1F">
            <w:pPr>
              <w:suppressLineNumber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A5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4</w:t>
            </w:r>
          </w:p>
        </w:tc>
        <w:tc>
          <w:tcPr>
            <w:tcW w:w="623" w:type="dxa"/>
            <w:shd w:val="clear" w:color="auto" w:fill="auto"/>
            <w:noWrap/>
            <w:hideMark/>
          </w:tcPr>
          <w:p w:rsidR="00DE6636" w:rsidRPr="00BA5A7D" w:rsidRDefault="00DE6636" w:rsidP="00CC6C1F">
            <w:pPr>
              <w:suppressLineNumber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A5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5</w:t>
            </w:r>
          </w:p>
        </w:tc>
      </w:tr>
      <w:tr w:rsidR="00DE6636" w:rsidRPr="00BA5A7D" w:rsidTr="00CC6C1F">
        <w:trPr>
          <w:gridAfter w:val="1"/>
          <w:wAfter w:w="8" w:type="dxa"/>
          <w:trHeight w:val="216"/>
          <w:jc w:val="center"/>
        </w:trPr>
        <w:tc>
          <w:tcPr>
            <w:tcW w:w="1530" w:type="dxa"/>
            <w:shd w:val="clear" w:color="auto" w:fill="auto"/>
            <w:noWrap/>
          </w:tcPr>
          <w:p w:rsidR="00DE6636" w:rsidRPr="00BA5A7D" w:rsidRDefault="00DE6636" w:rsidP="00CC6C1F">
            <w:pPr>
              <w:suppressLineNumber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76" w:type="dxa"/>
            <w:shd w:val="clear" w:color="auto" w:fill="auto"/>
          </w:tcPr>
          <w:p w:rsidR="00DE6636" w:rsidRPr="00BA5A7D" w:rsidRDefault="00DE6636" w:rsidP="00CC6C1F">
            <w:pPr>
              <w:suppressLineNumber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24" w:type="dxa"/>
            <w:shd w:val="clear" w:color="auto" w:fill="auto"/>
          </w:tcPr>
          <w:p w:rsidR="00DE6636" w:rsidRPr="00BA5A7D" w:rsidRDefault="00DE6636" w:rsidP="00CC6C1F">
            <w:pPr>
              <w:suppressLineNumber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23" w:type="dxa"/>
            <w:shd w:val="clear" w:color="auto" w:fill="auto"/>
          </w:tcPr>
          <w:p w:rsidR="00DE6636" w:rsidRPr="00BA5A7D" w:rsidRDefault="00DE6636" w:rsidP="00CC6C1F">
            <w:pPr>
              <w:suppressLineNumber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23" w:type="dxa"/>
            <w:shd w:val="clear" w:color="auto" w:fill="auto"/>
          </w:tcPr>
          <w:p w:rsidR="00DE6636" w:rsidRPr="00BA5A7D" w:rsidRDefault="00DE6636" w:rsidP="00CC6C1F">
            <w:pPr>
              <w:suppressLineNumber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23" w:type="dxa"/>
            <w:shd w:val="clear" w:color="auto" w:fill="auto"/>
            <w:noWrap/>
          </w:tcPr>
          <w:p w:rsidR="00DE6636" w:rsidRPr="00BA5A7D" w:rsidRDefault="00DE6636" w:rsidP="00CC6C1F">
            <w:pPr>
              <w:suppressLineNumber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24" w:type="dxa"/>
            <w:shd w:val="clear" w:color="auto" w:fill="auto"/>
            <w:noWrap/>
          </w:tcPr>
          <w:p w:rsidR="00DE6636" w:rsidRPr="00BA5A7D" w:rsidRDefault="00DE6636" w:rsidP="00CC6C1F">
            <w:pPr>
              <w:suppressLineNumber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23" w:type="dxa"/>
            <w:shd w:val="clear" w:color="auto" w:fill="auto"/>
            <w:noWrap/>
          </w:tcPr>
          <w:p w:rsidR="00DE6636" w:rsidRPr="00BA5A7D" w:rsidRDefault="00DE6636" w:rsidP="00CC6C1F">
            <w:pPr>
              <w:suppressLineNumber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23" w:type="dxa"/>
            <w:shd w:val="clear" w:color="auto" w:fill="auto"/>
            <w:noWrap/>
          </w:tcPr>
          <w:p w:rsidR="00DE6636" w:rsidRPr="00BA5A7D" w:rsidRDefault="00DE6636" w:rsidP="00CC6C1F">
            <w:pPr>
              <w:suppressLineNumber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DE6636" w:rsidRPr="00BA5A7D" w:rsidTr="00CC6C1F">
        <w:trPr>
          <w:gridAfter w:val="1"/>
          <w:wAfter w:w="8" w:type="dxa"/>
          <w:trHeight w:val="216"/>
          <w:jc w:val="center"/>
        </w:trPr>
        <w:tc>
          <w:tcPr>
            <w:tcW w:w="1530" w:type="dxa"/>
            <w:shd w:val="clear" w:color="auto" w:fill="auto"/>
            <w:hideMark/>
          </w:tcPr>
          <w:p w:rsidR="00DE6636" w:rsidRPr="00BA5A7D" w:rsidRDefault="00DE6636" w:rsidP="00CC6C1F">
            <w:pPr>
              <w:suppressLineNumber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BA5A7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Mean</w:t>
            </w:r>
          </w:p>
        </w:tc>
        <w:tc>
          <w:tcPr>
            <w:tcW w:w="576" w:type="dxa"/>
            <w:shd w:val="clear" w:color="auto" w:fill="auto"/>
            <w:hideMark/>
          </w:tcPr>
          <w:p w:rsidR="00DE6636" w:rsidRPr="00BA5A7D" w:rsidRDefault="00DE6636" w:rsidP="00CC6C1F">
            <w:pPr>
              <w:suppressLineNumber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BA5A7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0.38</w:t>
            </w:r>
          </w:p>
        </w:tc>
        <w:tc>
          <w:tcPr>
            <w:tcW w:w="624" w:type="dxa"/>
            <w:shd w:val="clear" w:color="auto" w:fill="auto"/>
            <w:hideMark/>
          </w:tcPr>
          <w:p w:rsidR="00DE6636" w:rsidRPr="00BA5A7D" w:rsidRDefault="00DE6636" w:rsidP="00CC6C1F">
            <w:pPr>
              <w:suppressLineNumber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BA5A7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0.41</w:t>
            </w:r>
          </w:p>
        </w:tc>
        <w:tc>
          <w:tcPr>
            <w:tcW w:w="623" w:type="dxa"/>
            <w:shd w:val="clear" w:color="auto" w:fill="auto"/>
            <w:hideMark/>
          </w:tcPr>
          <w:p w:rsidR="00DE6636" w:rsidRPr="00BA5A7D" w:rsidRDefault="00DE6636" w:rsidP="00CC6C1F">
            <w:pPr>
              <w:suppressLineNumber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BA5A7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0.57</w:t>
            </w:r>
          </w:p>
        </w:tc>
        <w:tc>
          <w:tcPr>
            <w:tcW w:w="623" w:type="dxa"/>
            <w:shd w:val="clear" w:color="auto" w:fill="auto"/>
            <w:hideMark/>
          </w:tcPr>
          <w:p w:rsidR="00DE6636" w:rsidRPr="00BA5A7D" w:rsidRDefault="00DE6636" w:rsidP="00CC6C1F">
            <w:pPr>
              <w:suppressLineNumber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BA5A7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0.55</w:t>
            </w:r>
          </w:p>
        </w:tc>
        <w:tc>
          <w:tcPr>
            <w:tcW w:w="623" w:type="dxa"/>
            <w:shd w:val="clear" w:color="auto" w:fill="auto"/>
            <w:noWrap/>
            <w:hideMark/>
          </w:tcPr>
          <w:p w:rsidR="00DE6636" w:rsidRPr="00BA5A7D" w:rsidRDefault="00DE6636" w:rsidP="00CC6C1F">
            <w:pPr>
              <w:suppressLineNumber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BA5A7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0.26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:rsidR="00DE6636" w:rsidRPr="00BA5A7D" w:rsidRDefault="00DE6636" w:rsidP="00CC6C1F">
            <w:pPr>
              <w:suppressLineNumber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BA5A7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0.31</w:t>
            </w:r>
          </w:p>
        </w:tc>
        <w:tc>
          <w:tcPr>
            <w:tcW w:w="623" w:type="dxa"/>
            <w:shd w:val="clear" w:color="auto" w:fill="auto"/>
            <w:noWrap/>
            <w:hideMark/>
          </w:tcPr>
          <w:p w:rsidR="00DE6636" w:rsidRPr="00BA5A7D" w:rsidRDefault="00DE6636" w:rsidP="00CC6C1F">
            <w:pPr>
              <w:suppressLineNumber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BA5A7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0.56</w:t>
            </w:r>
          </w:p>
        </w:tc>
        <w:tc>
          <w:tcPr>
            <w:tcW w:w="623" w:type="dxa"/>
            <w:shd w:val="clear" w:color="auto" w:fill="auto"/>
            <w:noWrap/>
            <w:hideMark/>
          </w:tcPr>
          <w:p w:rsidR="00DE6636" w:rsidRPr="00BA5A7D" w:rsidRDefault="00DE6636" w:rsidP="00CC6C1F">
            <w:pPr>
              <w:suppressLineNumber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BA5A7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0.53</w:t>
            </w:r>
          </w:p>
        </w:tc>
      </w:tr>
      <w:tr w:rsidR="00DE6636" w:rsidRPr="00BA5A7D" w:rsidTr="00CC6C1F">
        <w:trPr>
          <w:gridAfter w:val="1"/>
          <w:wAfter w:w="8" w:type="dxa"/>
          <w:trHeight w:val="216"/>
          <w:jc w:val="center"/>
        </w:trPr>
        <w:tc>
          <w:tcPr>
            <w:tcW w:w="1530" w:type="dxa"/>
            <w:shd w:val="clear" w:color="auto" w:fill="auto"/>
            <w:hideMark/>
          </w:tcPr>
          <w:p w:rsidR="00DE6636" w:rsidRPr="00BA5A7D" w:rsidRDefault="00DE6636" w:rsidP="00CC6C1F">
            <w:pPr>
              <w:suppressLineNumber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76" w:type="dxa"/>
            <w:shd w:val="clear" w:color="auto" w:fill="auto"/>
            <w:hideMark/>
          </w:tcPr>
          <w:p w:rsidR="00DE6636" w:rsidRPr="00BA5A7D" w:rsidRDefault="00DE6636" w:rsidP="00CC6C1F">
            <w:pPr>
              <w:suppressLineNumber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A5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ED</w:t>
            </w:r>
          </w:p>
        </w:tc>
        <w:tc>
          <w:tcPr>
            <w:tcW w:w="624" w:type="dxa"/>
            <w:shd w:val="clear" w:color="auto" w:fill="auto"/>
            <w:hideMark/>
          </w:tcPr>
          <w:p w:rsidR="00DE6636" w:rsidRPr="00BA5A7D" w:rsidRDefault="00DE6636" w:rsidP="00CC6C1F">
            <w:pPr>
              <w:suppressLineNumber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BA5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f</w:t>
            </w:r>
            <w:proofErr w:type="spellEnd"/>
          </w:p>
        </w:tc>
        <w:tc>
          <w:tcPr>
            <w:tcW w:w="623" w:type="dxa"/>
            <w:shd w:val="clear" w:color="auto" w:fill="auto"/>
            <w:hideMark/>
          </w:tcPr>
          <w:p w:rsidR="00DE6636" w:rsidRPr="00BA5A7D" w:rsidRDefault="00DE6636" w:rsidP="00CC6C1F">
            <w:pPr>
              <w:suppressLineNumber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A5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ED</w:t>
            </w:r>
          </w:p>
        </w:tc>
        <w:tc>
          <w:tcPr>
            <w:tcW w:w="623" w:type="dxa"/>
            <w:shd w:val="clear" w:color="auto" w:fill="auto"/>
            <w:hideMark/>
          </w:tcPr>
          <w:p w:rsidR="00DE6636" w:rsidRPr="00BA5A7D" w:rsidRDefault="00DE6636" w:rsidP="00CC6C1F">
            <w:pPr>
              <w:suppressLineNumber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BA5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f</w:t>
            </w:r>
            <w:proofErr w:type="spellEnd"/>
          </w:p>
        </w:tc>
        <w:tc>
          <w:tcPr>
            <w:tcW w:w="623" w:type="dxa"/>
            <w:shd w:val="clear" w:color="auto" w:fill="auto"/>
            <w:hideMark/>
          </w:tcPr>
          <w:p w:rsidR="00DE6636" w:rsidRPr="00BA5A7D" w:rsidRDefault="00DE6636" w:rsidP="00CC6C1F">
            <w:pPr>
              <w:suppressLineNumber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A5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ED</w:t>
            </w:r>
          </w:p>
        </w:tc>
        <w:tc>
          <w:tcPr>
            <w:tcW w:w="624" w:type="dxa"/>
            <w:shd w:val="clear" w:color="auto" w:fill="auto"/>
            <w:hideMark/>
          </w:tcPr>
          <w:p w:rsidR="00DE6636" w:rsidRPr="00BA5A7D" w:rsidRDefault="00DE6636" w:rsidP="00CC6C1F">
            <w:pPr>
              <w:suppressLineNumber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BA5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f</w:t>
            </w:r>
            <w:proofErr w:type="spellEnd"/>
          </w:p>
        </w:tc>
        <w:tc>
          <w:tcPr>
            <w:tcW w:w="623" w:type="dxa"/>
            <w:shd w:val="clear" w:color="auto" w:fill="auto"/>
            <w:hideMark/>
          </w:tcPr>
          <w:p w:rsidR="00DE6636" w:rsidRPr="00BA5A7D" w:rsidRDefault="00DE6636" w:rsidP="00CC6C1F">
            <w:pPr>
              <w:suppressLineNumber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A5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ED</w:t>
            </w:r>
          </w:p>
        </w:tc>
        <w:tc>
          <w:tcPr>
            <w:tcW w:w="623" w:type="dxa"/>
            <w:shd w:val="clear" w:color="auto" w:fill="auto"/>
            <w:hideMark/>
          </w:tcPr>
          <w:p w:rsidR="00DE6636" w:rsidRPr="00BA5A7D" w:rsidRDefault="00DE6636" w:rsidP="00CC6C1F">
            <w:pPr>
              <w:suppressLineNumber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BA5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f</w:t>
            </w:r>
            <w:proofErr w:type="spellEnd"/>
          </w:p>
        </w:tc>
      </w:tr>
      <w:tr w:rsidR="00DE6636" w:rsidRPr="00BA5A7D" w:rsidTr="00CC6C1F">
        <w:trPr>
          <w:gridAfter w:val="1"/>
          <w:wAfter w:w="8" w:type="dxa"/>
          <w:trHeight w:val="216"/>
          <w:jc w:val="center"/>
        </w:trPr>
        <w:tc>
          <w:tcPr>
            <w:tcW w:w="1530" w:type="dxa"/>
            <w:shd w:val="clear" w:color="auto" w:fill="auto"/>
            <w:hideMark/>
          </w:tcPr>
          <w:p w:rsidR="00DE6636" w:rsidRPr="00BA5A7D" w:rsidRDefault="00DE6636" w:rsidP="00CC6C1F">
            <w:pPr>
              <w:suppressLineNumber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A5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576" w:type="dxa"/>
            <w:shd w:val="clear" w:color="auto" w:fill="auto"/>
            <w:hideMark/>
          </w:tcPr>
          <w:p w:rsidR="00DE6636" w:rsidRPr="00BA5A7D" w:rsidRDefault="00DE6636" w:rsidP="00CC6C1F">
            <w:pPr>
              <w:suppressLineNumber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A5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21</w:t>
            </w:r>
          </w:p>
        </w:tc>
        <w:tc>
          <w:tcPr>
            <w:tcW w:w="624" w:type="dxa"/>
            <w:shd w:val="clear" w:color="auto" w:fill="auto"/>
            <w:hideMark/>
          </w:tcPr>
          <w:p w:rsidR="00DE6636" w:rsidRPr="00BA5A7D" w:rsidRDefault="00DE6636" w:rsidP="00CC6C1F">
            <w:pPr>
              <w:suppressLineNumber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A5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623" w:type="dxa"/>
            <w:shd w:val="clear" w:color="auto" w:fill="auto"/>
            <w:hideMark/>
          </w:tcPr>
          <w:p w:rsidR="00DE6636" w:rsidRPr="00BA5A7D" w:rsidRDefault="00DE6636" w:rsidP="00CC6C1F">
            <w:pPr>
              <w:suppressLineNumber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A5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1</w:t>
            </w:r>
          </w:p>
        </w:tc>
        <w:tc>
          <w:tcPr>
            <w:tcW w:w="623" w:type="dxa"/>
            <w:shd w:val="clear" w:color="auto" w:fill="auto"/>
            <w:hideMark/>
          </w:tcPr>
          <w:p w:rsidR="00DE6636" w:rsidRPr="00BA5A7D" w:rsidRDefault="00DE6636" w:rsidP="00CC6C1F">
            <w:pPr>
              <w:suppressLineNumber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A5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623" w:type="dxa"/>
            <w:shd w:val="clear" w:color="auto" w:fill="auto"/>
            <w:noWrap/>
            <w:hideMark/>
          </w:tcPr>
          <w:p w:rsidR="00DE6636" w:rsidRPr="00BA5A7D" w:rsidRDefault="00DE6636" w:rsidP="00CC6C1F">
            <w:pPr>
              <w:suppressLineNumber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A5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2 *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:rsidR="00DE6636" w:rsidRPr="00BA5A7D" w:rsidRDefault="00DE6636" w:rsidP="00CC6C1F">
            <w:pPr>
              <w:suppressLineNumber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A5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623" w:type="dxa"/>
            <w:shd w:val="clear" w:color="auto" w:fill="auto"/>
            <w:noWrap/>
            <w:hideMark/>
          </w:tcPr>
          <w:p w:rsidR="00DE6636" w:rsidRPr="00BA5A7D" w:rsidRDefault="00DE6636" w:rsidP="00CC6C1F">
            <w:pPr>
              <w:suppressLineNumber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A5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1 *</w:t>
            </w:r>
          </w:p>
        </w:tc>
        <w:tc>
          <w:tcPr>
            <w:tcW w:w="623" w:type="dxa"/>
            <w:shd w:val="clear" w:color="auto" w:fill="auto"/>
            <w:noWrap/>
            <w:hideMark/>
          </w:tcPr>
          <w:p w:rsidR="00DE6636" w:rsidRPr="00BA5A7D" w:rsidRDefault="00DE6636" w:rsidP="00CC6C1F">
            <w:pPr>
              <w:suppressLineNumber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A5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</w:t>
            </w:r>
          </w:p>
        </w:tc>
      </w:tr>
      <w:tr w:rsidR="00DE6636" w:rsidRPr="00BA5A7D" w:rsidTr="00CC6C1F">
        <w:trPr>
          <w:gridAfter w:val="1"/>
          <w:wAfter w:w="8" w:type="dxa"/>
          <w:trHeight w:val="216"/>
          <w:jc w:val="center"/>
        </w:trPr>
        <w:tc>
          <w:tcPr>
            <w:tcW w:w="1530" w:type="dxa"/>
            <w:shd w:val="clear" w:color="auto" w:fill="auto"/>
            <w:hideMark/>
          </w:tcPr>
          <w:p w:rsidR="00DE6636" w:rsidRPr="00BA5A7D" w:rsidRDefault="00DE6636" w:rsidP="00CC6C1F">
            <w:pPr>
              <w:suppressLineNumber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A5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576" w:type="dxa"/>
            <w:shd w:val="clear" w:color="auto" w:fill="auto"/>
            <w:hideMark/>
          </w:tcPr>
          <w:p w:rsidR="00DE6636" w:rsidRPr="00BA5A7D" w:rsidRDefault="00DE6636" w:rsidP="00CC6C1F">
            <w:pPr>
              <w:suppressLineNumber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A5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5 ***</w:t>
            </w:r>
          </w:p>
        </w:tc>
        <w:tc>
          <w:tcPr>
            <w:tcW w:w="624" w:type="dxa"/>
            <w:shd w:val="clear" w:color="auto" w:fill="auto"/>
            <w:hideMark/>
          </w:tcPr>
          <w:p w:rsidR="00DE6636" w:rsidRPr="00BA5A7D" w:rsidRDefault="00DE6636" w:rsidP="00CC6C1F">
            <w:pPr>
              <w:suppressLineNumber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A5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21</w:t>
            </w:r>
          </w:p>
        </w:tc>
        <w:tc>
          <w:tcPr>
            <w:tcW w:w="623" w:type="dxa"/>
            <w:shd w:val="clear" w:color="auto" w:fill="auto"/>
            <w:hideMark/>
          </w:tcPr>
          <w:p w:rsidR="00DE6636" w:rsidRPr="00BA5A7D" w:rsidRDefault="00DE6636" w:rsidP="00CC6C1F">
            <w:pPr>
              <w:suppressLineNumber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A5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2 ***</w:t>
            </w:r>
          </w:p>
        </w:tc>
        <w:tc>
          <w:tcPr>
            <w:tcW w:w="623" w:type="dxa"/>
            <w:shd w:val="clear" w:color="auto" w:fill="auto"/>
            <w:hideMark/>
          </w:tcPr>
          <w:p w:rsidR="00DE6636" w:rsidRPr="00BA5A7D" w:rsidRDefault="00DE6636" w:rsidP="00CC6C1F">
            <w:pPr>
              <w:suppressLineNumber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A5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15</w:t>
            </w:r>
          </w:p>
        </w:tc>
        <w:tc>
          <w:tcPr>
            <w:tcW w:w="623" w:type="dxa"/>
            <w:shd w:val="clear" w:color="auto" w:fill="auto"/>
            <w:noWrap/>
            <w:hideMark/>
          </w:tcPr>
          <w:p w:rsidR="00DE6636" w:rsidRPr="00BA5A7D" w:rsidRDefault="00DE6636" w:rsidP="00CC6C1F">
            <w:pPr>
              <w:suppressLineNumber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A5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3 ***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:rsidR="00DE6636" w:rsidRPr="00BA5A7D" w:rsidRDefault="00DE6636" w:rsidP="00CC6C1F">
            <w:pPr>
              <w:suppressLineNumber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A5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18</w:t>
            </w:r>
          </w:p>
        </w:tc>
        <w:tc>
          <w:tcPr>
            <w:tcW w:w="623" w:type="dxa"/>
            <w:shd w:val="clear" w:color="auto" w:fill="auto"/>
            <w:noWrap/>
            <w:hideMark/>
          </w:tcPr>
          <w:p w:rsidR="00DE6636" w:rsidRPr="00BA5A7D" w:rsidRDefault="00DE6636" w:rsidP="00CC6C1F">
            <w:pPr>
              <w:suppressLineNumber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A5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2 ***</w:t>
            </w:r>
          </w:p>
        </w:tc>
        <w:tc>
          <w:tcPr>
            <w:tcW w:w="623" w:type="dxa"/>
            <w:shd w:val="clear" w:color="auto" w:fill="auto"/>
            <w:noWrap/>
            <w:hideMark/>
          </w:tcPr>
          <w:p w:rsidR="00DE6636" w:rsidRPr="00BA5A7D" w:rsidRDefault="00DE6636" w:rsidP="00CC6C1F">
            <w:pPr>
              <w:suppressLineNumber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A5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19</w:t>
            </w:r>
          </w:p>
        </w:tc>
      </w:tr>
      <w:tr w:rsidR="00DE6636" w:rsidRPr="00BA5A7D" w:rsidTr="00CC6C1F">
        <w:trPr>
          <w:gridAfter w:val="1"/>
          <w:wAfter w:w="8" w:type="dxa"/>
          <w:trHeight w:val="216"/>
          <w:jc w:val="center"/>
        </w:trPr>
        <w:tc>
          <w:tcPr>
            <w:tcW w:w="1530" w:type="dxa"/>
            <w:shd w:val="clear" w:color="auto" w:fill="auto"/>
            <w:hideMark/>
          </w:tcPr>
          <w:p w:rsidR="00DE6636" w:rsidRPr="00BA5A7D" w:rsidRDefault="00DE6636" w:rsidP="00CC6C1F">
            <w:pPr>
              <w:suppressLineNumber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A5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*G</w:t>
            </w:r>
          </w:p>
        </w:tc>
        <w:tc>
          <w:tcPr>
            <w:tcW w:w="576" w:type="dxa"/>
            <w:shd w:val="clear" w:color="auto" w:fill="auto"/>
            <w:hideMark/>
          </w:tcPr>
          <w:p w:rsidR="00DE6636" w:rsidRPr="00BA5A7D" w:rsidRDefault="00DE6636" w:rsidP="00CC6C1F">
            <w:pPr>
              <w:suppressLineNumber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A5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8</w:t>
            </w:r>
          </w:p>
        </w:tc>
        <w:tc>
          <w:tcPr>
            <w:tcW w:w="624" w:type="dxa"/>
            <w:shd w:val="clear" w:color="auto" w:fill="auto"/>
            <w:hideMark/>
          </w:tcPr>
          <w:p w:rsidR="00DE6636" w:rsidRPr="00BA5A7D" w:rsidRDefault="00DE6636" w:rsidP="00CC6C1F">
            <w:pPr>
              <w:suppressLineNumber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A5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1</w:t>
            </w:r>
          </w:p>
        </w:tc>
        <w:tc>
          <w:tcPr>
            <w:tcW w:w="623" w:type="dxa"/>
            <w:shd w:val="clear" w:color="auto" w:fill="auto"/>
            <w:hideMark/>
          </w:tcPr>
          <w:p w:rsidR="00DE6636" w:rsidRPr="00BA5A7D" w:rsidRDefault="00DE6636" w:rsidP="00CC6C1F">
            <w:pPr>
              <w:suppressLineNumber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A5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3 *</w:t>
            </w:r>
          </w:p>
        </w:tc>
        <w:tc>
          <w:tcPr>
            <w:tcW w:w="623" w:type="dxa"/>
            <w:shd w:val="clear" w:color="auto" w:fill="auto"/>
            <w:hideMark/>
          </w:tcPr>
          <w:p w:rsidR="00DE6636" w:rsidRPr="00BA5A7D" w:rsidRDefault="00DE6636" w:rsidP="00CC6C1F">
            <w:pPr>
              <w:suppressLineNumber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A5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14</w:t>
            </w:r>
          </w:p>
        </w:tc>
        <w:tc>
          <w:tcPr>
            <w:tcW w:w="623" w:type="dxa"/>
            <w:shd w:val="clear" w:color="auto" w:fill="auto"/>
            <w:noWrap/>
            <w:hideMark/>
          </w:tcPr>
          <w:p w:rsidR="00DE6636" w:rsidRPr="00BA5A7D" w:rsidRDefault="00DE6636" w:rsidP="00CC6C1F">
            <w:pPr>
              <w:suppressLineNumber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A5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5 ***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:rsidR="00DE6636" w:rsidRPr="00BA5A7D" w:rsidRDefault="00DE6636" w:rsidP="00CC6C1F">
            <w:pPr>
              <w:suppressLineNumber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A5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4</w:t>
            </w:r>
          </w:p>
        </w:tc>
        <w:tc>
          <w:tcPr>
            <w:tcW w:w="623" w:type="dxa"/>
            <w:shd w:val="clear" w:color="auto" w:fill="auto"/>
            <w:noWrap/>
            <w:hideMark/>
          </w:tcPr>
          <w:p w:rsidR="00DE6636" w:rsidRPr="00BA5A7D" w:rsidRDefault="00DE6636" w:rsidP="00CC6C1F">
            <w:pPr>
              <w:suppressLineNumber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A5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3 ***</w:t>
            </w:r>
          </w:p>
        </w:tc>
        <w:tc>
          <w:tcPr>
            <w:tcW w:w="623" w:type="dxa"/>
            <w:shd w:val="clear" w:color="auto" w:fill="auto"/>
            <w:noWrap/>
            <w:hideMark/>
          </w:tcPr>
          <w:p w:rsidR="00DE6636" w:rsidRPr="00BA5A7D" w:rsidRDefault="00DE6636" w:rsidP="00CC6C1F">
            <w:pPr>
              <w:suppressLineNumber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A5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14</w:t>
            </w:r>
          </w:p>
        </w:tc>
      </w:tr>
      <w:tr w:rsidR="00DE6636" w:rsidRPr="00BA5A7D" w:rsidTr="00CC6C1F">
        <w:trPr>
          <w:gridAfter w:val="1"/>
          <w:wAfter w:w="8" w:type="dxa"/>
          <w:trHeight w:val="80"/>
          <w:jc w:val="center"/>
        </w:trPr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DE6636" w:rsidRPr="00BA5A7D" w:rsidRDefault="00DE6636" w:rsidP="00CC6C1F">
            <w:pPr>
              <w:suppressLineNumber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A5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Y*N*G</w:t>
            </w:r>
          </w:p>
        </w:tc>
        <w:tc>
          <w:tcPr>
            <w:tcW w:w="576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DE6636" w:rsidRPr="00BA5A7D" w:rsidRDefault="00DE6636" w:rsidP="00CC6C1F">
            <w:pPr>
              <w:suppressLineNumber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A5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9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DE6636" w:rsidRPr="00BA5A7D" w:rsidRDefault="00DE6636" w:rsidP="00CC6C1F">
            <w:pPr>
              <w:suppressLineNumber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A5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84</w:t>
            </w:r>
          </w:p>
        </w:tc>
        <w:tc>
          <w:tcPr>
            <w:tcW w:w="623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DE6636" w:rsidRPr="00BA5A7D" w:rsidRDefault="00DE6636" w:rsidP="00CC6C1F">
            <w:pPr>
              <w:suppressLineNumber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A5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4 **</w:t>
            </w:r>
          </w:p>
        </w:tc>
        <w:tc>
          <w:tcPr>
            <w:tcW w:w="623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DE6636" w:rsidRPr="00BA5A7D" w:rsidRDefault="00DE6636" w:rsidP="00CC6C1F">
            <w:pPr>
              <w:suppressLineNumber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A5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73</w:t>
            </w:r>
          </w:p>
        </w:tc>
        <w:tc>
          <w:tcPr>
            <w:tcW w:w="62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DE6636" w:rsidRPr="00BA5A7D" w:rsidRDefault="00DE6636" w:rsidP="00CC6C1F">
            <w:pPr>
              <w:suppressLineNumber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A5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8 *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DE6636" w:rsidRPr="00BA5A7D" w:rsidRDefault="00DE6636" w:rsidP="00CC6C1F">
            <w:pPr>
              <w:suppressLineNumber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A5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1.7</w:t>
            </w:r>
          </w:p>
        </w:tc>
        <w:tc>
          <w:tcPr>
            <w:tcW w:w="62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DE6636" w:rsidRPr="00BA5A7D" w:rsidRDefault="00DE6636" w:rsidP="00CC6C1F">
            <w:pPr>
              <w:suppressLineNumber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A5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5</w:t>
            </w:r>
          </w:p>
        </w:tc>
        <w:tc>
          <w:tcPr>
            <w:tcW w:w="62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DE6636" w:rsidRPr="00BA5A7D" w:rsidRDefault="00DE6636" w:rsidP="00CC6C1F">
            <w:pPr>
              <w:suppressLineNumber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A5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8.2</w:t>
            </w:r>
          </w:p>
        </w:tc>
      </w:tr>
    </w:tbl>
    <w:p w:rsidR="00DE6636" w:rsidRDefault="00DE6636" w:rsidP="00DE6636">
      <w:pPr>
        <w:suppressLineNumbers/>
        <w:spacing w:line="360" w:lineRule="auto"/>
        <w:jc w:val="both"/>
        <w:rPr>
          <w:rFonts w:ascii="Times New Roman" w:hAnsi="Times New Roman" w:cs="Times New Roman"/>
          <w:sz w:val="20"/>
          <w:szCs w:val="24"/>
        </w:rPr>
      </w:pPr>
      <w:r>
        <w:rPr>
          <w:rFonts w:ascii="Times New Roman" w:hAnsi="Times New Roman" w:cs="Times New Roman"/>
          <w:sz w:val="20"/>
          <w:szCs w:val="24"/>
        </w:rPr>
        <w:t xml:space="preserve">                         </w:t>
      </w:r>
      <w:r w:rsidRPr="00BA5A7D">
        <w:rPr>
          <w:rFonts w:ascii="Times New Roman" w:hAnsi="Times New Roman" w:cs="Times New Roman"/>
          <w:sz w:val="20"/>
          <w:szCs w:val="24"/>
        </w:rPr>
        <w:t xml:space="preserve">Significant at 5% *, 1% ** and 0.1% *** level. T shows transgressive segregation. </w:t>
      </w:r>
    </w:p>
    <w:p w:rsidR="00DE6636" w:rsidRDefault="00DE6636" w:rsidP="00DE6636">
      <w:pPr>
        <w:suppressLineNumbers/>
        <w:spacing w:line="360" w:lineRule="auto"/>
        <w:jc w:val="both"/>
        <w:rPr>
          <w:rFonts w:ascii="Times New Roman" w:hAnsi="Times New Roman" w:cs="Times New Roman"/>
          <w:sz w:val="20"/>
          <w:szCs w:val="24"/>
        </w:rPr>
      </w:pPr>
      <w:bookmarkStart w:id="1" w:name="_GoBack"/>
      <w:bookmarkEnd w:id="1"/>
    </w:p>
    <w:sectPr w:rsidR="00DE6636" w:rsidSect="00DE6636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97D4E" w:rsidRDefault="00B97D4E">
      <w:pPr>
        <w:spacing w:after="0" w:line="240" w:lineRule="auto"/>
      </w:pPr>
      <w:r>
        <w:separator/>
      </w:r>
    </w:p>
  </w:endnote>
  <w:endnote w:type="continuationSeparator" w:id="0">
    <w:p w:rsidR="00B97D4E" w:rsidRDefault="00B97D4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94419260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8B01CF" w:rsidRDefault="008B01C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47CB7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8B01CF" w:rsidRDefault="008B01C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97D4E" w:rsidRDefault="00B97D4E">
      <w:pPr>
        <w:spacing w:after="0" w:line="240" w:lineRule="auto"/>
      </w:pPr>
      <w:r>
        <w:separator/>
      </w:r>
    </w:p>
  </w:footnote>
  <w:footnote w:type="continuationSeparator" w:id="0">
    <w:p w:rsidR="00B97D4E" w:rsidRDefault="00B97D4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1625FE2"/>
    <w:multiLevelType w:val="hybridMultilevel"/>
    <w:tmpl w:val="B5003E06"/>
    <w:lvl w:ilvl="0" w:tplc="B942CC8A">
      <w:start w:val="1"/>
      <w:numFmt w:val="bullet"/>
      <w:lvlText w:val=""/>
      <w:lvlJc w:val="left"/>
      <w:pPr>
        <w:ind w:left="765" w:hanging="360"/>
      </w:pPr>
      <w:rPr>
        <w:rFonts w:ascii="Wingdings" w:hAnsi="Wingdings" w:hint="default"/>
        <w:color w:val="0070C0"/>
        <w:sz w:val="24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1AA3347"/>
    <w:multiLevelType w:val="hybridMultilevel"/>
    <w:tmpl w:val="2022056C"/>
    <w:lvl w:ilvl="0" w:tplc="579A2D06">
      <w:start w:val="1"/>
      <w:numFmt w:val="bullet"/>
      <w:lvlText w:val=""/>
      <w:lvlJc w:val="left"/>
      <w:pPr>
        <w:ind w:left="765" w:hanging="360"/>
      </w:pPr>
      <w:rPr>
        <w:rFonts w:ascii="Wingdings" w:hAnsi="Wingdings" w:hint="default"/>
        <w:color w:val="FFC000"/>
        <w:sz w:val="24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6B538A3"/>
    <w:multiLevelType w:val="hybridMultilevel"/>
    <w:tmpl w:val="4460A8BC"/>
    <w:lvl w:ilvl="0" w:tplc="D724011A">
      <w:start w:val="1"/>
      <w:numFmt w:val="bullet"/>
      <w:lvlText w:val=""/>
      <w:lvlJc w:val="left"/>
      <w:pPr>
        <w:ind w:left="765" w:hanging="360"/>
      </w:pPr>
      <w:rPr>
        <w:rFonts w:ascii="Wingdings" w:hAnsi="Wingdings" w:hint="default"/>
        <w:color w:val="92D050"/>
        <w:sz w:val="24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A20404D"/>
    <w:multiLevelType w:val="hybridMultilevel"/>
    <w:tmpl w:val="599AFE3E"/>
    <w:lvl w:ilvl="0" w:tplc="EB7697B4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NLKwNDA0MTWyNDM1NjdS0lEKTi0uzszPAykwrgUADKwnpiwAAAA="/>
  </w:docVars>
  <w:rsids>
    <w:rsidRoot w:val="000E46B3"/>
    <w:rsid w:val="000576AE"/>
    <w:rsid w:val="000E46B3"/>
    <w:rsid w:val="002542FE"/>
    <w:rsid w:val="0033435E"/>
    <w:rsid w:val="00364634"/>
    <w:rsid w:val="00371971"/>
    <w:rsid w:val="00392270"/>
    <w:rsid w:val="00425154"/>
    <w:rsid w:val="00447CB7"/>
    <w:rsid w:val="004C6FE1"/>
    <w:rsid w:val="00530335"/>
    <w:rsid w:val="005E3BD1"/>
    <w:rsid w:val="00704B1E"/>
    <w:rsid w:val="00756E82"/>
    <w:rsid w:val="00836F17"/>
    <w:rsid w:val="008456DD"/>
    <w:rsid w:val="008B01CF"/>
    <w:rsid w:val="008D00EF"/>
    <w:rsid w:val="00AE1ECF"/>
    <w:rsid w:val="00B97D4E"/>
    <w:rsid w:val="00CA1208"/>
    <w:rsid w:val="00D07026"/>
    <w:rsid w:val="00D27DB5"/>
    <w:rsid w:val="00DE6636"/>
    <w:rsid w:val="00E45351"/>
    <w:rsid w:val="00F473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85F4452-3EFA-48FB-88E2-D602441D10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27DB5"/>
    <w:pPr>
      <w:spacing w:after="200" w:line="276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aliases w:val="Table"/>
    <w:link w:val="NoSpacingChar"/>
    <w:uiPriority w:val="1"/>
    <w:qFormat/>
    <w:rsid w:val="00D27DB5"/>
    <w:pPr>
      <w:spacing w:after="0" w:line="240" w:lineRule="auto"/>
    </w:pPr>
    <w:rPr>
      <w:rFonts w:ascii="Calibri" w:eastAsia="SimSun" w:hAnsi="Calibri" w:cs="Times New Roman"/>
      <w:lang w:val="en-US"/>
    </w:rPr>
  </w:style>
  <w:style w:type="character" w:customStyle="1" w:styleId="NoSpacingChar">
    <w:name w:val="No Spacing Char"/>
    <w:aliases w:val="Table Char"/>
    <w:basedOn w:val="DefaultParagraphFont"/>
    <w:link w:val="NoSpacing"/>
    <w:uiPriority w:val="1"/>
    <w:rsid w:val="00D27DB5"/>
    <w:rPr>
      <w:rFonts w:ascii="Calibri" w:eastAsia="SimSun" w:hAnsi="Calibri" w:cs="Times New Roman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D27DB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27DB5"/>
    <w:rPr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D27DB5"/>
  </w:style>
  <w:style w:type="paragraph" w:customStyle="1" w:styleId="4Sub13">
    <w:name w:val="4 Sub 1 (3)"/>
    <w:basedOn w:val="Normal"/>
    <w:link w:val="4Sub13Char"/>
    <w:qFormat/>
    <w:rsid w:val="008B01CF"/>
    <w:pPr>
      <w:spacing w:line="360" w:lineRule="auto"/>
      <w:jc w:val="both"/>
      <w:outlineLvl w:val="2"/>
    </w:pPr>
    <w:rPr>
      <w:b/>
      <w:sz w:val="24"/>
      <w:szCs w:val="24"/>
    </w:rPr>
  </w:style>
  <w:style w:type="character" w:customStyle="1" w:styleId="4Sub13Char">
    <w:name w:val="4 Sub 1 (3) Char"/>
    <w:link w:val="4Sub13"/>
    <w:rsid w:val="008B01CF"/>
    <w:rPr>
      <w:b/>
      <w:sz w:val="24"/>
      <w:szCs w:val="24"/>
      <w:lang w:val="en-GB"/>
    </w:rPr>
  </w:style>
  <w:style w:type="character" w:customStyle="1" w:styleId="font91">
    <w:name w:val="font91"/>
    <w:basedOn w:val="DefaultParagraphFont"/>
    <w:rsid w:val="008B01CF"/>
    <w:rPr>
      <w:rFonts w:ascii="Calibri" w:hAnsi="Calibri" w:hint="default"/>
      <w:b w:val="0"/>
      <w:bCs w:val="0"/>
      <w:i w:val="0"/>
      <w:iCs w:val="0"/>
      <w:strike w:val="0"/>
      <w:dstrike w:val="0"/>
      <w:color w:val="000000"/>
      <w:sz w:val="24"/>
      <w:szCs w:val="24"/>
      <w:u w:val="none"/>
      <w:effect w:val="none"/>
    </w:rPr>
  </w:style>
  <w:style w:type="paragraph" w:styleId="Caption">
    <w:name w:val="caption"/>
    <w:basedOn w:val="Normal"/>
    <w:next w:val="Normal"/>
    <w:link w:val="CaptionChar"/>
    <w:autoRedefine/>
    <w:uiPriority w:val="35"/>
    <w:unhideWhenUsed/>
    <w:qFormat/>
    <w:rsid w:val="008B01CF"/>
    <w:pPr>
      <w:suppressLineNumbers/>
      <w:spacing w:after="240" w:line="360" w:lineRule="auto"/>
      <w:ind w:left="709" w:right="237"/>
      <w:jc w:val="both"/>
    </w:pPr>
    <w:rPr>
      <w:rFonts w:ascii="Times New Roman" w:hAnsi="Times New Roman" w:cs="Times New Roman"/>
      <w:b/>
      <w:bCs/>
      <w:sz w:val="24"/>
      <w:szCs w:val="24"/>
    </w:rPr>
  </w:style>
  <w:style w:type="character" w:customStyle="1" w:styleId="CaptionChar">
    <w:name w:val="Caption Char"/>
    <w:basedOn w:val="DefaultParagraphFont"/>
    <w:link w:val="Caption"/>
    <w:uiPriority w:val="35"/>
    <w:rsid w:val="008B01CF"/>
    <w:rPr>
      <w:rFonts w:ascii="Times New Roman" w:hAnsi="Times New Roman" w:cs="Times New Roman"/>
      <w:b/>
      <w:bCs/>
      <w:sz w:val="24"/>
      <w:szCs w:val="24"/>
      <w:lang w:val="en-GB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8B01CF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B01CF"/>
    <w:rPr>
      <w:sz w:val="20"/>
      <w:szCs w:val="20"/>
      <w:lang w:val="en-GB"/>
    </w:rPr>
  </w:style>
  <w:style w:type="paragraph" w:styleId="ListParagraph">
    <w:name w:val="List Paragraph"/>
    <w:basedOn w:val="Normal"/>
    <w:uiPriority w:val="34"/>
    <w:qFormat/>
    <w:rsid w:val="008B01CF"/>
    <w:pPr>
      <w:spacing w:line="360" w:lineRule="auto"/>
      <w:ind w:left="720" w:firstLine="720"/>
      <w:contextualSpacing/>
      <w:jc w:val="both"/>
    </w:pPr>
    <w:rPr>
      <w:sz w:val="24"/>
      <w:szCs w:val="24"/>
    </w:rPr>
  </w:style>
  <w:style w:type="paragraph" w:customStyle="1" w:styleId="3Section">
    <w:name w:val="3 Section"/>
    <w:basedOn w:val="Normal"/>
    <w:link w:val="3SectionChar"/>
    <w:qFormat/>
    <w:rsid w:val="008B01CF"/>
    <w:pPr>
      <w:spacing w:line="360" w:lineRule="auto"/>
      <w:jc w:val="both"/>
      <w:outlineLvl w:val="2"/>
    </w:pPr>
    <w:rPr>
      <w:b/>
      <w:sz w:val="24"/>
      <w:szCs w:val="24"/>
    </w:rPr>
  </w:style>
  <w:style w:type="character" w:customStyle="1" w:styleId="3SectionChar">
    <w:name w:val="3 Section Char"/>
    <w:basedOn w:val="DefaultParagraphFont"/>
    <w:link w:val="3Section"/>
    <w:rsid w:val="008B01CF"/>
    <w:rPr>
      <w:b/>
      <w:sz w:val="24"/>
      <w:szCs w:val="24"/>
      <w:lang w:val="en-GB"/>
    </w:rPr>
  </w:style>
  <w:style w:type="paragraph" w:styleId="CommentText">
    <w:name w:val="annotation text"/>
    <w:basedOn w:val="Normal"/>
    <w:link w:val="CommentTextChar"/>
    <w:uiPriority w:val="99"/>
    <w:unhideWhenUsed/>
    <w:rsid w:val="008B01C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B01CF"/>
    <w:rPr>
      <w:sz w:val="20"/>
      <w:szCs w:val="20"/>
      <w:lang w:val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B01CF"/>
    <w:rPr>
      <w:b/>
      <w:bCs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B01CF"/>
    <w:rPr>
      <w:b/>
      <w:bCs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01CF"/>
    <w:rPr>
      <w:rFonts w:ascii="Segoe UI" w:hAnsi="Segoe UI" w:cs="Segoe UI"/>
      <w:sz w:val="18"/>
      <w:szCs w:val="18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B01C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8B01CF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8B01C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B01CF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60074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335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930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8</Words>
  <Characters>1871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LU</Company>
  <LinksUpToDate>false</LinksUpToDate>
  <CharactersWithSpaces>21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jit Nehe</dc:creator>
  <cp:keywords/>
  <dc:description/>
  <cp:lastModifiedBy>Pricilla</cp:lastModifiedBy>
  <cp:revision>2</cp:revision>
  <dcterms:created xsi:type="dcterms:W3CDTF">2022-04-08T08:08:00Z</dcterms:created>
  <dcterms:modified xsi:type="dcterms:W3CDTF">2022-04-08T08:08:00Z</dcterms:modified>
</cp:coreProperties>
</file>